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9C299" w14:textId="77777777" w:rsidR="006C143D" w:rsidRDefault="006C143D" w:rsidP="006C143D">
      <w:pPr>
        <w:pStyle w:val="BodyText"/>
        <w:spacing w:line="360" w:lineRule="auto"/>
        <w:rPr>
          <w:b/>
          <w:bCs/>
          <w:szCs w:val="22"/>
        </w:rPr>
      </w:pPr>
      <w:r w:rsidRPr="002B0F6E">
        <w:rPr>
          <w:b/>
        </w:rPr>
        <w:t>Supplementary Material</w:t>
      </w:r>
      <w:r>
        <w:rPr>
          <w:b/>
        </w:rPr>
        <w:t>:</w:t>
      </w:r>
      <w:r w:rsidRPr="004540BF">
        <w:rPr>
          <w:b/>
          <w:bCs/>
          <w:szCs w:val="22"/>
        </w:rPr>
        <w:t xml:space="preserve"> </w:t>
      </w:r>
    </w:p>
    <w:p w14:paraId="588B4684" w14:textId="0471FCE6" w:rsidR="006C143D" w:rsidRDefault="00F11CB6" w:rsidP="006C143D">
      <w:pPr>
        <w:pStyle w:val="BodyText"/>
        <w:spacing w:line="360" w:lineRule="auto"/>
        <w:rPr>
          <w:b/>
          <w:bCs/>
          <w:szCs w:val="22"/>
        </w:rPr>
      </w:pPr>
      <w:r w:rsidRPr="00F11CB6">
        <w:rPr>
          <w:b/>
          <w:bCs/>
          <w:szCs w:val="22"/>
        </w:rPr>
        <w:t>Potentially preventable proportion of childhood anaemia: Findings from the 2017 Togo Malaria Indicator Survey</w:t>
      </w:r>
    </w:p>
    <w:p w14:paraId="21715E5C" w14:textId="77777777" w:rsidR="0001018A" w:rsidRPr="002B3603" w:rsidRDefault="0001018A" w:rsidP="0001018A">
      <w:pPr>
        <w:spacing w:before="120" w:line="360" w:lineRule="auto"/>
        <w:jc w:val="center"/>
        <w:rPr>
          <w:lang w:val="en-US"/>
        </w:rPr>
      </w:pPr>
      <w:r w:rsidRPr="002B3603">
        <w:rPr>
          <w:lang w:val="en-US"/>
        </w:rPr>
        <w:t>Phyllis Ohene-Agyei</w:t>
      </w:r>
      <w:r w:rsidRPr="002B3603">
        <w:rPr>
          <w:vertAlign w:val="superscript"/>
          <w:lang w:val="en-US"/>
        </w:rPr>
        <w:t>1,2,3#</w:t>
      </w:r>
      <w:r w:rsidRPr="002B3603">
        <w:rPr>
          <w:lang w:val="en-US"/>
        </w:rPr>
        <w:t>, Aude Laetitia Ndoadoumgue</w:t>
      </w:r>
      <w:r w:rsidRPr="002B3603">
        <w:rPr>
          <w:vertAlign w:val="superscript"/>
          <w:lang w:val="en-US"/>
        </w:rPr>
        <w:t>1,3#</w:t>
      </w:r>
      <w:r w:rsidRPr="002B3603">
        <w:rPr>
          <w:lang w:val="en-US"/>
        </w:rPr>
        <w:t>, Essossimna Bana-Ewai, MD</w:t>
      </w:r>
      <w:r w:rsidRPr="002B3603">
        <w:rPr>
          <w:vertAlign w:val="superscript"/>
          <w:lang w:val="en-US"/>
        </w:rPr>
        <w:t>1,4,5*</w:t>
      </w:r>
      <w:r w:rsidRPr="002B3603">
        <w:rPr>
          <w:lang w:val="en-US"/>
        </w:rPr>
        <w:t>, Issifou Yaya</w:t>
      </w:r>
      <w:r w:rsidRPr="002B3603">
        <w:rPr>
          <w:vertAlign w:val="superscript"/>
          <w:lang w:val="en-US"/>
        </w:rPr>
        <w:t>1,3,6</w:t>
      </w:r>
      <w:r w:rsidRPr="002B3603">
        <w:rPr>
          <w:lang w:val="en-US"/>
        </w:rPr>
        <w:t>,</w:t>
      </w:r>
      <w:r w:rsidRPr="002B3603">
        <w:rPr>
          <w:vertAlign w:val="superscript"/>
          <w:lang w:val="en-US"/>
        </w:rPr>
        <w:t xml:space="preserve"> </w:t>
      </w:r>
      <w:r w:rsidRPr="002B3603">
        <w:rPr>
          <w:lang w:val="en-US"/>
        </w:rPr>
        <w:t>Aboubakari Nambiema</w:t>
      </w:r>
      <w:r w:rsidRPr="002B3603">
        <w:rPr>
          <w:vertAlign w:val="superscript"/>
          <w:lang w:val="en-US"/>
        </w:rPr>
        <w:t>1,3,7</w:t>
      </w:r>
    </w:p>
    <w:p w14:paraId="23FFA533" w14:textId="77777777" w:rsidR="0001018A" w:rsidRPr="0001018A" w:rsidRDefault="0001018A" w:rsidP="006C143D">
      <w:pPr>
        <w:pStyle w:val="BodyText"/>
        <w:spacing w:line="360" w:lineRule="auto"/>
        <w:rPr>
          <w:b/>
          <w:bCs/>
          <w:szCs w:val="22"/>
          <w:lang w:val="en-US"/>
        </w:rPr>
      </w:pPr>
    </w:p>
    <w:p w14:paraId="721D151C" w14:textId="1D97F9E6" w:rsidR="006C143D" w:rsidRPr="00F11CB6" w:rsidRDefault="006C143D" w:rsidP="006C143D">
      <w:pPr>
        <w:spacing w:before="120" w:line="360" w:lineRule="auto"/>
        <w:jc w:val="both"/>
        <w:rPr>
          <w:bCs/>
        </w:rPr>
      </w:pPr>
      <w:proofErr w:type="spellStart"/>
      <w:r w:rsidRPr="00F11CB6">
        <w:rPr>
          <w:rFonts w:eastAsia="Calibri"/>
        </w:rPr>
        <w:t>Corresponding</w:t>
      </w:r>
      <w:proofErr w:type="spellEnd"/>
      <w:r w:rsidRPr="00F11CB6">
        <w:rPr>
          <w:rFonts w:eastAsia="Calibri"/>
        </w:rPr>
        <w:t xml:space="preserve"> </w:t>
      </w:r>
      <w:proofErr w:type="spellStart"/>
      <w:proofErr w:type="gramStart"/>
      <w:r w:rsidRPr="00F11CB6">
        <w:rPr>
          <w:rFonts w:eastAsia="Calibri"/>
        </w:rPr>
        <w:t>author</w:t>
      </w:r>
      <w:proofErr w:type="spellEnd"/>
      <w:r w:rsidRPr="00F11CB6">
        <w:rPr>
          <w:rFonts w:eastAsia="Calibri"/>
        </w:rPr>
        <w:t>:</w:t>
      </w:r>
      <w:proofErr w:type="gramEnd"/>
      <w:r w:rsidRPr="00F11CB6">
        <w:rPr>
          <w:rFonts w:eastAsia="Calibri"/>
        </w:rPr>
        <w:t xml:space="preserve"> </w:t>
      </w:r>
      <w:r w:rsidR="00F11CB6" w:rsidRPr="00F11CB6">
        <w:rPr>
          <w:bCs/>
        </w:rPr>
        <w:t>Essossimna Bana-Ewai, MD</w:t>
      </w:r>
    </w:p>
    <w:p w14:paraId="384B3093" w14:textId="35E6CDEE" w:rsidR="006C143D" w:rsidRPr="00FD178E" w:rsidRDefault="00F11CB6" w:rsidP="006C143D">
      <w:pPr>
        <w:spacing w:before="60" w:line="360" w:lineRule="auto"/>
        <w:jc w:val="both"/>
      </w:pPr>
      <w:r w:rsidRPr="00F11CB6">
        <w:t xml:space="preserve">Unité de Recherche en Santé des Populations (URESAP), </w:t>
      </w:r>
      <w:r w:rsidR="00397EC0" w:rsidRPr="00F11CB6">
        <w:t>CHU SO</w:t>
      </w:r>
      <w:r w:rsidR="00397EC0">
        <w:t>,</w:t>
      </w:r>
      <w:r w:rsidR="00397EC0" w:rsidRPr="00F11CB6">
        <w:t xml:space="preserve"> Lomé</w:t>
      </w:r>
      <w:r w:rsidRPr="00F11CB6">
        <w:t>, Togo</w:t>
      </w:r>
      <w:r w:rsidR="006C143D" w:rsidRPr="00FD178E">
        <w:t xml:space="preserve">. </w:t>
      </w:r>
    </w:p>
    <w:p w14:paraId="7F16594E" w14:textId="38F5A064" w:rsidR="00F11CB6" w:rsidRPr="00ED5FF3" w:rsidRDefault="006C143D" w:rsidP="00F11CB6">
      <w:pPr>
        <w:spacing w:before="60" w:after="120" w:line="360" w:lineRule="auto"/>
        <w:jc w:val="both"/>
        <w:rPr>
          <w:lang w:val="en-US"/>
        </w:rPr>
      </w:pPr>
      <w:r w:rsidRPr="00ED5FF3">
        <w:rPr>
          <w:bCs/>
          <w:lang w:val="en-US"/>
        </w:rPr>
        <w:t>Email:</w:t>
      </w:r>
      <w:r w:rsidR="00F11CB6" w:rsidRPr="00ED5FF3">
        <w:rPr>
          <w:lang w:val="en-US"/>
        </w:rPr>
        <w:t xml:space="preserve"> </w:t>
      </w:r>
      <w:hyperlink r:id="rId8" w:history="1">
        <w:r w:rsidR="00F11CB6" w:rsidRPr="00ED5FF3">
          <w:rPr>
            <w:rStyle w:val="Hyperlink"/>
            <w:lang w:val="en-US"/>
          </w:rPr>
          <w:t>banaeg@gmail.com</w:t>
        </w:r>
      </w:hyperlink>
      <w:r w:rsidR="00F11CB6" w:rsidRPr="00ED5FF3">
        <w:rPr>
          <w:lang w:val="en-US"/>
        </w:rPr>
        <w:t xml:space="preserve"> </w:t>
      </w:r>
      <w:hyperlink r:id="rId9"/>
      <w:r w:rsidR="00F11CB6" w:rsidRPr="00ED5FF3">
        <w:rPr>
          <w:lang w:val="en-US"/>
        </w:rPr>
        <w:t xml:space="preserve"> </w:t>
      </w:r>
    </w:p>
    <w:p w14:paraId="12AA6369" w14:textId="77777777" w:rsidR="00F11CB6" w:rsidRPr="00ED5FF3" w:rsidRDefault="00F11CB6" w:rsidP="006C143D">
      <w:pPr>
        <w:spacing w:before="60" w:after="120" w:line="360" w:lineRule="auto"/>
        <w:jc w:val="both"/>
        <w:rPr>
          <w:rFonts w:eastAsiaTheme="majorEastAsia"/>
          <w:bCs/>
          <w:color w:val="0000FF"/>
          <w:u w:val="single"/>
          <w:lang w:val="en-US"/>
        </w:rPr>
      </w:pPr>
    </w:p>
    <w:p w14:paraId="630741A7" w14:textId="77777777" w:rsidR="006C143D" w:rsidRPr="00ED5FF3" w:rsidRDefault="006C143D" w:rsidP="006C143D">
      <w:pPr>
        <w:pStyle w:val="NormalWeb"/>
        <w:shd w:val="clear" w:color="auto" w:fill="FFFFFF"/>
        <w:spacing w:line="276" w:lineRule="auto"/>
        <w:jc w:val="both"/>
        <w:rPr>
          <w:color w:val="222222"/>
          <w:sz w:val="22"/>
          <w:szCs w:val="22"/>
        </w:rPr>
      </w:pPr>
    </w:p>
    <w:p w14:paraId="36919F32" w14:textId="77777777" w:rsidR="006C143D" w:rsidRPr="00ED5FF3" w:rsidRDefault="006C143D">
      <w:pPr>
        <w:spacing w:after="160" w:line="259" w:lineRule="auto"/>
        <w:rPr>
          <w:color w:val="222222"/>
          <w:sz w:val="22"/>
          <w:szCs w:val="22"/>
          <w:lang w:val="en-US" w:eastAsia="en-US"/>
        </w:rPr>
      </w:pPr>
      <w:r w:rsidRPr="00ED5FF3">
        <w:rPr>
          <w:color w:val="222222"/>
          <w:sz w:val="22"/>
          <w:szCs w:val="22"/>
          <w:lang w:val="en-US"/>
        </w:rPr>
        <w:br w:type="page"/>
      </w:r>
    </w:p>
    <w:p w14:paraId="13F3C611" w14:textId="1BB17E2C" w:rsidR="00831305" w:rsidRDefault="00831305" w:rsidP="00831305">
      <w:pPr>
        <w:pStyle w:val="NormalWeb"/>
        <w:shd w:val="clear" w:color="auto" w:fill="FFFFFF"/>
        <w:spacing w:before="120" w:beforeAutospacing="0" w:after="0" w:afterAutospacing="0" w:line="276" w:lineRule="auto"/>
        <w:jc w:val="both"/>
        <w:rPr>
          <w:b/>
          <w:bCs/>
          <w:color w:val="222222"/>
          <w:sz w:val="22"/>
          <w:szCs w:val="22"/>
        </w:rPr>
      </w:pPr>
      <w:r>
        <w:rPr>
          <w:b/>
          <w:bCs/>
          <w:color w:val="222222"/>
          <w:sz w:val="22"/>
          <w:szCs w:val="22"/>
        </w:rPr>
        <w:lastRenderedPageBreak/>
        <w:t xml:space="preserve">Table S1. </w:t>
      </w:r>
      <w:r w:rsidRPr="00576550">
        <w:rPr>
          <w:b/>
          <w:bCs/>
          <w:color w:val="222222"/>
          <w:sz w:val="22"/>
          <w:szCs w:val="22"/>
        </w:rPr>
        <w:t>Comparison of the characteristics of the eligible and excluded participants</w:t>
      </w:r>
    </w:p>
    <w:p w14:paraId="504C41FA" w14:textId="77777777" w:rsidR="00B41A17" w:rsidRDefault="00B41A17" w:rsidP="00B41A17">
      <w:pPr>
        <w:rPr>
          <w:b/>
          <w:bCs/>
          <w:color w:val="222222"/>
          <w:sz w:val="22"/>
          <w:szCs w:val="22"/>
          <w:lang w:val="en-US"/>
        </w:rPr>
      </w:pPr>
    </w:p>
    <w:tbl>
      <w:tblPr>
        <w:tblW w:w="874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299"/>
        <w:gridCol w:w="1725"/>
        <w:gridCol w:w="1745"/>
        <w:gridCol w:w="971"/>
      </w:tblGrid>
      <w:tr w:rsidR="00B41A17" w:rsidRPr="000A5A01" w14:paraId="7C7558E7" w14:textId="77777777" w:rsidTr="00C23B7D">
        <w:trPr>
          <w:trHeight w:val="794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F0F5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 w:eastAsia="en-US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B860" w14:textId="77777777" w:rsidR="00B41A17" w:rsidRPr="000A5A01" w:rsidRDefault="00B41A17" w:rsidP="00C23B7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b/>
                <w:bCs/>
                <w:color w:val="000000"/>
                <w:sz w:val="22"/>
                <w:szCs w:val="22"/>
                <w:lang w:val="en-GB"/>
              </w:rPr>
              <w:t>Eligible participants (N=27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96</w:t>
            </w:r>
            <w:r w:rsidRPr="000A5A01"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1EC0" w14:textId="77777777" w:rsidR="00B41A17" w:rsidRPr="000A5A01" w:rsidRDefault="00B41A17" w:rsidP="00C23B7D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b/>
                <w:bCs/>
                <w:color w:val="000000"/>
                <w:sz w:val="22"/>
                <w:szCs w:val="22"/>
                <w:lang w:val="en-GB"/>
              </w:rPr>
              <w:t>Excluded participants (N=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420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B0D4" w14:textId="77777777" w:rsidR="00B41A17" w:rsidRPr="000A5A01" w:rsidRDefault="00B41A17" w:rsidP="00C23B7D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-value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>†</w:t>
            </w:r>
          </w:p>
        </w:tc>
      </w:tr>
      <w:tr w:rsidR="00B41A17" w:rsidRPr="000A5A01" w14:paraId="0EF4ABA0" w14:textId="77777777" w:rsidTr="00C23B7D">
        <w:trPr>
          <w:trHeight w:val="276"/>
        </w:trPr>
        <w:tc>
          <w:tcPr>
            <w:tcW w:w="8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E09659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Child related factors</w:t>
            </w:r>
          </w:p>
        </w:tc>
      </w:tr>
      <w:tr w:rsidR="00B41A17" w:rsidRPr="000A5A01" w14:paraId="561CA0FE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E40D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B923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5B9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9A12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7159</w:t>
            </w:r>
          </w:p>
        </w:tc>
      </w:tr>
      <w:tr w:rsidR="00B41A17" w:rsidRPr="000A5A01" w14:paraId="3206EFA8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252A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7D86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392C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51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2F5D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2892EEBD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D706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D699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881F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9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CD4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4CB3843D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7E03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Age (months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F927" w14:textId="77777777" w:rsidR="00B41A17" w:rsidRPr="0097044F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329F" w14:textId="77777777" w:rsidR="00B41A17" w:rsidRPr="0097044F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D58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&lt;.0001</w:t>
            </w:r>
          </w:p>
        </w:tc>
      </w:tr>
      <w:tr w:rsidR="00B41A17" w:rsidRPr="000A5A01" w14:paraId="659EC091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F200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6-2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BBAB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8EDF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F5AD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17AD3ED5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68E6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24-4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FA72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DEC6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3954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0507A456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39C2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43-5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B326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9366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6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5452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798798A0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2E51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Birth ord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A04F" w14:textId="77777777" w:rsidR="00B41A17" w:rsidRPr="0097044F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CA17" w14:textId="77777777" w:rsidR="00B41A17" w:rsidRPr="0097044F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DAEE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0125</w:t>
            </w:r>
          </w:p>
        </w:tc>
      </w:tr>
      <w:tr w:rsidR="00B41A17" w:rsidRPr="000A5A01" w14:paraId="7CEF0690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2CDB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1-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C72A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8EE6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AB9A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012EBB31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C2EC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E307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50CC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600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090CB66C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FC72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≥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A3B7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3.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841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6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38D3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6FF6A536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F073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 xml:space="preserve">Malnutrition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53DB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B78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7328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5568</w:t>
            </w:r>
          </w:p>
        </w:tc>
      </w:tr>
      <w:tr w:rsidR="00B41A17" w:rsidRPr="000A5A01" w14:paraId="2271A6A9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0718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alaria</w:t>
            </w:r>
            <w:r w:rsidRPr="000A5A0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0A5A01">
              <w:rPr>
                <w:color w:val="000000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14F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0047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33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430A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0502</w:t>
            </w:r>
          </w:p>
        </w:tc>
      </w:tr>
      <w:tr w:rsidR="00B41A17" w:rsidRPr="000A5A01" w14:paraId="3E4A8454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6B92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History of fever (recent 2 weeks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B97F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27EA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E957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4421</w:t>
            </w:r>
          </w:p>
        </w:tc>
      </w:tr>
      <w:tr w:rsidR="00B41A17" w:rsidRPr="000A5A01" w14:paraId="1E7590B2" w14:textId="77777777" w:rsidTr="00C23B7D">
        <w:trPr>
          <w:trHeight w:val="276"/>
        </w:trPr>
        <w:tc>
          <w:tcPr>
            <w:tcW w:w="8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C34D34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aternal factors</w:t>
            </w:r>
          </w:p>
        </w:tc>
      </w:tr>
      <w:tr w:rsidR="00B41A17" w:rsidRPr="000A5A01" w14:paraId="6AB29525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B71C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 xml:space="preserve">Maternal age (years)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7AB8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E4F8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EF4F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3958</w:t>
            </w:r>
          </w:p>
        </w:tc>
      </w:tr>
      <w:tr w:rsidR="00B41A17" w:rsidRPr="000A5A01" w14:paraId="32290D63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9890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≤2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AA45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10BB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37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8C8E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6E25FDA3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54B9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26-3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1B2A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1212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1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011A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6DF32C0D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4316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≥3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79FC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8DF7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1944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2C163245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DF393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aternal anaemia*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03D3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A30D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62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E4B1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0372</w:t>
            </w:r>
          </w:p>
        </w:tc>
      </w:tr>
      <w:tr w:rsidR="00B41A17" w:rsidRPr="000A5A01" w14:paraId="7EB021AB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3DFB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Currently pregnan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B9E0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8.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8B3B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53DD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1435</w:t>
            </w:r>
          </w:p>
        </w:tc>
      </w:tr>
      <w:tr w:rsidR="00B41A17" w:rsidRPr="000A5A01" w14:paraId="62992886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9BE6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aternal educational leve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AD48" w14:textId="77777777" w:rsidR="00B41A17" w:rsidRPr="0097044F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7E1E" w14:textId="77777777" w:rsidR="00B41A17" w:rsidRPr="0097044F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325E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0.1013</w:t>
            </w:r>
          </w:p>
        </w:tc>
      </w:tr>
      <w:tr w:rsidR="00B41A17" w:rsidRPr="000A5A01" w14:paraId="58A38413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777F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No educatio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FC4F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2CE1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37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86D6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1F3B8DCD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BFEC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Prima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6D3F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B951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43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3171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436CEF30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AB78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Secondary or higher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E4B3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7327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8DFC" w14:textId="77777777" w:rsidR="00B41A17" w:rsidRPr="0097044F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97044F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1877E16B" w14:textId="77777777" w:rsidTr="00C23B7D">
        <w:trPr>
          <w:trHeight w:val="276"/>
        </w:trPr>
        <w:tc>
          <w:tcPr>
            <w:tcW w:w="8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0DAD4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Household factors</w:t>
            </w:r>
          </w:p>
        </w:tc>
      </w:tr>
      <w:tr w:rsidR="00B41A17" w:rsidRPr="000A5A01" w14:paraId="11CAE614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76A6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Sex of household hea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A1A9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A4B1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DB0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&lt;.0001</w:t>
            </w:r>
          </w:p>
        </w:tc>
      </w:tr>
      <w:tr w:rsidR="00B41A17" w:rsidRPr="000A5A01" w14:paraId="0763AC06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3FC5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2C61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477A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DCA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63F45F44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071F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F8C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86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56F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68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208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4ECAB37A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ADB0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Age of household hea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07B0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C11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FE4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&lt;.0001</w:t>
            </w:r>
          </w:p>
        </w:tc>
      </w:tr>
      <w:tr w:rsidR="00B41A17" w:rsidRPr="000A5A01" w14:paraId="5A97A17F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318D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≤3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CD15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76D3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281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57F4124F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7190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33-4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4E6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51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460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18C6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210C3AA6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4B3F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≥4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94F7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A2D9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0D83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7614F839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C6E5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Number of children five and under in househol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422A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E41E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3293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1E41E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3221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&lt;.0001</w:t>
            </w:r>
          </w:p>
        </w:tc>
      </w:tr>
      <w:tr w:rsidR="00B41A17" w:rsidRPr="000A5A01" w14:paraId="10C437C3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938D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0-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50FA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6EF8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67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0C5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11FF897E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DD80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510A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41.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C8C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FDA0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3257BCF3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5A41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≥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1AE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A91F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9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FEDA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7E08CFD0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8241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Household income statu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D87F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54BB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668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0.0002</w:t>
            </w:r>
          </w:p>
        </w:tc>
      </w:tr>
      <w:tr w:rsidR="00B41A17" w:rsidRPr="000A5A01" w14:paraId="6004539C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5F5E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lastRenderedPageBreak/>
              <w:t>Low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55EA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D7C3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55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2116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35D87307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6303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idd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2DA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198A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5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BF37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1428B327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A969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Hig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0120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1C9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93C4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76A55AD9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96D6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Improved drinking water sourc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8E60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63.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AB75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77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4BE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0.4996#</w:t>
            </w:r>
          </w:p>
        </w:tc>
      </w:tr>
      <w:tr w:rsidR="00B41A17" w:rsidRPr="000A5A01" w14:paraId="7EBBFBB5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26ED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Type of sanitation faciliti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21C0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7973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FB2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0.7706#</w:t>
            </w:r>
          </w:p>
        </w:tc>
      </w:tr>
      <w:tr w:rsidR="00B41A17" w:rsidRPr="000A5A01" w14:paraId="6D71E1E0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45375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Unimproved sanitation faciliti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56F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66.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1D8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77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6498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5F5A903F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3333B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Shared sanitation faciliti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24C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48B9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DE44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2349B4E3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ADE9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Improved</w:t>
            </w:r>
            <w:r w:rsidRPr="000A5A0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0A5A01">
              <w:rPr>
                <w:color w:val="000000"/>
                <w:sz w:val="22"/>
                <w:szCs w:val="22"/>
                <w:lang w:val="en-GB"/>
              </w:rPr>
              <w:t>sanitation faciliti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8222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3EE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C538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39938B5B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1D23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Place of residenc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BC27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0859" w14:textId="77777777" w:rsidR="00B41A17" w:rsidRPr="008421F8" w:rsidRDefault="00B41A17" w:rsidP="00C23B7D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128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0.0320</w:t>
            </w:r>
          </w:p>
        </w:tc>
      </w:tr>
      <w:tr w:rsidR="00B41A17" w:rsidRPr="000A5A01" w14:paraId="2641841C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FDB2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Rural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7520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0FF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1BB3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09C7693D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F718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Urba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3426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75.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8D3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86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4B88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4BF5F170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11EA" w14:textId="77777777" w:rsidR="00B41A17" w:rsidRPr="000A5A01" w:rsidRDefault="00B41A17" w:rsidP="00C23B7D">
            <w:pPr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Region of residenc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2628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B8C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7C72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&lt;.0001</w:t>
            </w:r>
          </w:p>
        </w:tc>
      </w:tr>
      <w:tr w:rsidR="00B41A17" w:rsidRPr="000A5A01" w14:paraId="0F730F71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2F3A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Agglomeration of Lomé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A03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3.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E14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606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18577FB2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0D5C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Maritime (without Lomé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5BD0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08C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37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F923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559047DC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95AF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Plateaux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3DB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781E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E56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5A957A9E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A4DB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Centr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288B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452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32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7962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380BAB64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ED52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Kar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282C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0177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1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1823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0A5A01" w14:paraId="75D6AEDE" w14:textId="77777777" w:rsidTr="00C23B7D">
        <w:trPr>
          <w:trHeight w:val="276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E968" w14:textId="77777777" w:rsidR="00B41A17" w:rsidRPr="000A5A01" w:rsidRDefault="00B41A17" w:rsidP="00C23B7D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0A5A01">
              <w:rPr>
                <w:color w:val="000000"/>
                <w:sz w:val="22"/>
                <w:szCs w:val="22"/>
                <w:lang w:val="en-GB"/>
              </w:rPr>
              <w:t>Savan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F899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D9CD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6D9A" w14:textId="77777777" w:rsidR="00B41A17" w:rsidRPr="008421F8" w:rsidRDefault="00B41A17" w:rsidP="00C23B7D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8421F8">
              <w:rPr>
                <w:color w:val="000000"/>
                <w:sz w:val="22"/>
                <w:szCs w:val="22"/>
              </w:rPr>
              <w:t> </w:t>
            </w:r>
          </w:p>
        </w:tc>
      </w:tr>
      <w:tr w:rsidR="00B41A17" w:rsidRPr="008421F8" w14:paraId="2EEAD103" w14:textId="77777777" w:rsidTr="00C23B7D">
        <w:trPr>
          <w:trHeight w:val="391"/>
        </w:trPr>
        <w:tc>
          <w:tcPr>
            <w:tcW w:w="8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79A7" w14:textId="77777777" w:rsidR="00B41A17" w:rsidRPr="000A5A01" w:rsidRDefault="00B41A17" w:rsidP="00C23B7D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0A5A01">
              <w:rPr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>Hb&lt;11.0 g/dl and Hb&lt;12.0 g/dl for pregnant women.</w:t>
            </w:r>
            <w:r w:rsidRPr="000A5A01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>Low: 1</w:t>
            </w:r>
            <w:r w:rsidRPr="000A5A01">
              <w:rPr>
                <w:color w:val="000000"/>
                <w:sz w:val="20"/>
                <w:szCs w:val="20"/>
                <w:vertAlign w:val="superscript"/>
                <w:lang w:val="en-GB"/>
              </w:rPr>
              <w:t>st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 xml:space="preserve"> and 2</w:t>
            </w:r>
            <w:r w:rsidRPr="000A5A01">
              <w:rPr>
                <w:color w:val="000000"/>
                <w:sz w:val="20"/>
                <w:szCs w:val="20"/>
                <w:vertAlign w:val="superscript"/>
                <w:lang w:val="en-GB"/>
              </w:rPr>
              <w:t xml:space="preserve">nd 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>quintiles, middle: 3</w:t>
            </w:r>
            <w:r w:rsidRPr="000A5A01">
              <w:rPr>
                <w:color w:val="000000"/>
                <w:sz w:val="20"/>
                <w:szCs w:val="20"/>
                <w:vertAlign w:val="superscript"/>
                <w:lang w:val="en-GB"/>
              </w:rPr>
              <w:t>rd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 xml:space="preserve"> quintile, High: 4</w:t>
            </w:r>
            <w:r w:rsidRPr="000A5A01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 xml:space="preserve"> and 5</w:t>
            </w:r>
            <w:r w:rsidRPr="000A5A01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0A5A01">
              <w:rPr>
                <w:color w:val="000000"/>
                <w:sz w:val="20"/>
                <w:szCs w:val="20"/>
                <w:lang w:val="en-GB"/>
              </w:rPr>
              <w:t xml:space="preserve"> quintiles. The results are presented as percentages. †p-value of Chi-Square test for categorical variables.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253740">
              <w:rPr>
                <w:color w:val="000000"/>
                <w:sz w:val="20"/>
                <w:szCs w:val="20"/>
                <w:lang w:val="en-GB"/>
              </w:rPr>
              <w:t xml:space="preserve">#Fisher's </w:t>
            </w:r>
            <w:r>
              <w:rPr>
                <w:color w:val="000000"/>
                <w:sz w:val="20"/>
                <w:szCs w:val="20"/>
                <w:lang w:val="en-GB"/>
              </w:rPr>
              <w:t>e</w:t>
            </w:r>
            <w:r w:rsidRPr="00253740">
              <w:rPr>
                <w:color w:val="000000"/>
                <w:sz w:val="20"/>
                <w:szCs w:val="20"/>
                <w:lang w:val="en-GB"/>
              </w:rPr>
              <w:t xml:space="preserve">xact </w:t>
            </w:r>
            <w:r>
              <w:rPr>
                <w:color w:val="000000"/>
                <w:sz w:val="20"/>
                <w:szCs w:val="20"/>
                <w:lang w:val="en-GB"/>
              </w:rPr>
              <w:t>t</w:t>
            </w:r>
            <w:r w:rsidRPr="00253740">
              <w:rPr>
                <w:color w:val="000000"/>
                <w:sz w:val="20"/>
                <w:szCs w:val="20"/>
                <w:lang w:val="en-GB"/>
              </w:rPr>
              <w:t>est.</w:t>
            </w:r>
          </w:p>
        </w:tc>
      </w:tr>
    </w:tbl>
    <w:p w14:paraId="016135A9" w14:textId="77777777" w:rsidR="00B41A17" w:rsidRDefault="00B41A17" w:rsidP="00B41A17">
      <w:pPr>
        <w:rPr>
          <w:b/>
          <w:bCs/>
          <w:color w:val="222222"/>
          <w:sz w:val="22"/>
          <w:szCs w:val="22"/>
          <w:lang w:val="en-US"/>
        </w:rPr>
      </w:pPr>
    </w:p>
    <w:p w14:paraId="09545882" w14:textId="77777777" w:rsidR="00B41A17" w:rsidRDefault="00B41A17" w:rsidP="00B41A17">
      <w:pPr>
        <w:rPr>
          <w:b/>
          <w:bCs/>
          <w:color w:val="222222"/>
          <w:sz w:val="22"/>
          <w:szCs w:val="22"/>
          <w:lang w:val="en-US"/>
        </w:rPr>
      </w:pPr>
    </w:p>
    <w:p w14:paraId="11197A02" w14:textId="77777777" w:rsidR="00DF6FC6" w:rsidRDefault="00DF6FC6" w:rsidP="00FB6503">
      <w:pPr>
        <w:pStyle w:val="NormalWeb"/>
        <w:shd w:val="clear" w:color="auto" w:fill="FFFFFF"/>
        <w:spacing w:before="120" w:beforeAutospacing="0" w:after="0" w:afterAutospacing="0" w:line="276" w:lineRule="auto"/>
        <w:jc w:val="both"/>
        <w:rPr>
          <w:b/>
          <w:bCs/>
          <w:color w:val="222222"/>
          <w:sz w:val="22"/>
          <w:szCs w:val="22"/>
        </w:rPr>
        <w:sectPr w:rsidR="00DF6FC6">
          <w:footerReference w:type="default" r:id="rId10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4245AD19" w14:textId="35C3DCEB" w:rsidR="00FB6503" w:rsidRDefault="00836B9E" w:rsidP="00094463">
      <w:pPr>
        <w:pStyle w:val="NormalWeb"/>
        <w:shd w:val="clear" w:color="auto" w:fill="FFFFFF"/>
        <w:spacing w:before="120" w:beforeAutospacing="0" w:after="120" w:afterAutospacing="0" w:line="276" w:lineRule="auto"/>
        <w:jc w:val="both"/>
        <w:rPr>
          <w:b/>
          <w:bCs/>
          <w:color w:val="222222"/>
          <w:sz w:val="22"/>
          <w:szCs w:val="22"/>
        </w:rPr>
      </w:pPr>
      <w:r w:rsidRPr="00836B9E">
        <w:rPr>
          <w:b/>
          <w:bCs/>
          <w:color w:val="222222"/>
          <w:sz w:val="22"/>
          <w:szCs w:val="22"/>
        </w:rPr>
        <w:lastRenderedPageBreak/>
        <w:t>Table S</w:t>
      </w:r>
      <w:r w:rsidR="00AA5B2E">
        <w:rPr>
          <w:b/>
          <w:bCs/>
          <w:color w:val="222222"/>
          <w:sz w:val="22"/>
          <w:szCs w:val="22"/>
        </w:rPr>
        <w:t>2</w:t>
      </w:r>
      <w:r w:rsidRPr="00836B9E">
        <w:rPr>
          <w:b/>
          <w:bCs/>
          <w:color w:val="222222"/>
          <w:sz w:val="22"/>
          <w:szCs w:val="22"/>
        </w:rPr>
        <w:t>. Age stratified multivariable associations between explored risk factors and childhood anaemia, and population-attributable fraction (PAF)</w:t>
      </w:r>
    </w:p>
    <w:tbl>
      <w:tblPr>
        <w:tblW w:w="15603" w:type="dxa"/>
        <w:tblInd w:w="-1281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831"/>
        <w:gridCol w:w="842"/>
        <w:gridCol w:w="1701"/>
        <w:gridCol w:w="1701"/>
        <w:gridCol w:w="846"/>
        <w:gridCol w:w="1715"/>
        <w:gridCol w:w="1563"/>
        <w:gridCol w:w="871"/>
        <w:gridCol w:w="1701"/>
        <w:gridCol w:w="1822"/>
        <w:gridCol w:w="10"/>
      </w:tblGrid>
      <w:tr w:rsidR="00B83215" w:rsidRPr="00ED5FF3" w14:paraId="6BEBCC12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4872" w14:textId="4EA233DF" w:rsidR="00204763" w:rsidRPr="00ED5FF3" w:rsidRDefault="00204763" w:rsidP="007E52E1">
            <w:pPr>
              <w:jc w:val="center"/>
              <w:rPr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498F4" w14:textId="77777777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0712" w14:textId="24243BBD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6-23 months of age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84ECA" w14:textId="77777777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0638" w14:textId="7F90B262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24-42 months of ag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2585C" w14:textId="77777777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5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7387" w14:textId="713FEE35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43-59 months of age</w:t>
            </w:r>
          </w:p>
        </w:tc>
      </w:tr>
      <w:tr w:rsidR="00EA09DA" w:rsidRPr="00ED5FF3" w14:paraId="04FC1660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0BA0F" w14:textId="77777777" w:rsidR="00204763" w:rsidRPr="00ED5FF3" w:rsidRDefault="00204763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61417" w14:textId="2CC4E5E7" w:rsidR="00204763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reval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C477" w14:textId="3A3C9392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aP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DC1A" w14:textId="77777777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PAF (%) (95% CI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8AFEF" w14:textId="70B19DFD" w:rsidR="00204763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revalence</w:t>
            </w: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A73D" w14:textId="58938F98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aPR (95% CI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82D" w14:textId="77777777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PAF (%) (95% CI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93FB5" w14:textId="6906D97C" w:rsidR="00204763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Prevalen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9818" w14:textId="3B248F46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aPR (95% CI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B115" w14:textId="77777777" w:rsidR="00204763" w:rsidRPr="00ED5FF3" w:rsidRDefault="00204763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b/>
                <w:bCs/>
                <w:color w:val="000000"/>
                <w:sz w:val="22"/>
                <w:szCs w:val="22"/>
                <w:lang w:val="en-GB"/>
              </w:rPr>
              <w:t>PAF (%) (95% CI)</w:t>
            </w:r>
          </w:p>
        </w:tc>
      </w:tr>
      <w:tr w:rsidR="00EA09DA" w:rsidRPr="00ED5FF3" w14:paraId="58F401DC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F306A3" w14:textId="77777777" w:rsidR="00204763" w:rsidRPr="00ED5FF3" w:rsidRDefault="00204763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Child-related modifiable factor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75B27A6" w14:textId="77777777" w:rsidR="00204763" w:rsidRPr="00ED5FF3" w:rsidRDefault="00204763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528A08" w14:textId="3B6D9E35" w:rsidR="00204763" w:rsidRPr="00ED5FF3" w:rsidRDefault="0020476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86478B" w14:textId="77777777" w:rsidR="00204763" w:rsidRPr="005820D8" w:rsidRDefault="00204763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3.8 (1.6; 5.9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5D2BEFB" w14:textId="77777777" w:rsidR="00204763" w:rsidRPr="005820D8" w:rsidRDefault="00204763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739C41" w14:textId="72822502" w:rsidR="00204763" w:rsidRPr="005820D8" w:rsidRDefault="0020476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3E2DA7" w14:textId="77777777" w:rsidR="00204763" w:rsidRPr="005820D8" w:rsidRDefault="00204763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8.4 (4.9; 11.7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B77B78" w14:textId="77777777" w:rsidR="00204763" w:rsidRPr="005820D8" w:rsidRDefault="00204763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6A1072" w14:textId="062DBCFA" w:rsidR="00204763" w:rsidRPr="005820D8" w:rsidRDefault="0020476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05C8C4" w14:textId="77777777" w:rsidR="00204763" w:rsidRPr="005820D8" w:rsidRDefault="00204763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15.5 (10.8; 20.0)</w:t>
            </w:r>
          </w:p>
        </w:tc>
      </w:tr>
      <w:tr w:rsidR="00EA09DA" w:rsidRPr="00ED5FF3" w14:paraId="66139FA9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3C06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CB27F" w14:textId="52365566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9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89A0" w14:textId="7F0D07A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4 (0.98; 1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71A1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30D14" w14:textId="28F528D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F14C" w14:textId="00F5636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6 (0.98; 1.1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D93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51500" w14:textId="786F5B4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B5F9" w14:textId="51086A5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9 (0.89; 1.11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E4B4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67F5AF6D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012C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Birth order (ref: 1-2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0EAAB" w14:textId="0FD00A0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A23D" w14:textId="6088779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F34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442D7" w14:textId="72EDFFD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9A99" w14:textId="6749ADF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B539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8334" w14:textId="630DE9B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3D25" w14:textId="5163891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B4CC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2217DFDD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E713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C1067" w14:textId="35BD9B4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B51E" w14:textId="171783E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4 (0.95; 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2B59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D02D4" w14:textId="4C627FC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BAF0" w14:textId="08A4DE9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6 (0.94; 1.20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7F92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2066" w14:textId="27CB13F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03F2" w14:textId="604C51E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5 (0.87; 1.27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10C9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205D4AB8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E9E5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≥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C76CA" w14:textId="45FB1FE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2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AA0C" w14:textId="417E374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3 (0.96; 1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362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7FCA7" w14:textId="79CBEA1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2.6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1497" w14:textId="0062580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8 (1.06; 1.3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B4F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8A451" w14:textId="34CA2E2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D527" w14:textId="72BAD13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8 (1.01; 1.3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EAD9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266F8534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3E0D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Malaria infection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>‡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EEB33" w14:textId="4E02C4D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3DF4" w14:textId="3905F9D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1 (1.04; 1.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B38C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3.0 (1.2; 4.8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DAC09" w14:textId="1EDFC86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F015" w14:textId="1404730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27 (1.15; 1.40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108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7.2 (4.3; 10.0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47C74" w14:textId="4B59107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B5AE" w14:textId="74C4649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58 (1.39; 1.80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9540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4.4 (10.3; 18.3)</w:t>
            </w:r>
          </w:p>
        </w:tc>
      </w:tr>
      <w:tr w:rsidR="00EA09DA" w:rsidRPr="00ED5FF3" w14:paraId="720DA7A9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E446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History of fever (recent 2 </w:t>
            </w:r>
            <w:proofErr w:type="gramStart"/>
            <w:r w:rsidRPr="00ED5FF3">
              <w:rPr>
                <w:color w:val="000000"/>
                <w:sz w:val="22"/>
                <w:szCs w:val="22"/>
                <w:lang w:val="en-GB"/>
              </w:rPr>
              <w:t>weeks)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>‡</w:t>
            </w:r>
            <w:proofErr w:type="gram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09C96" w14:textId="5B465E9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16BD" w14:textId="2FA1D68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3 (0.97; 1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2B2D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8 (-0.7; 2.3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D96CA" w14:textId="0A16CCE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2101" w14:textId="4C7D9C9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5 (0.97; 1.1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2463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3 (-1.0; 3.5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838D2" w14:textId="32DA7D7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E1ED" w14:textId="1D37489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5 (0.93; 1.1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138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3 (-2.2; 4.7)</w:t>
            </w:r>
          </w:p>
        </w:tc>
      </w:tr>
      <w:tr w:rsidR="00EA09DA" w:rsidRPr="00ED5FF3" w14:paraId="633A48FA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E5F024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Maternal modifiable factor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9A17C22" w14:textId="3B1DF361" w:rsidR="00EA09DA" w:rsidRPr="00ED5FF3" w:rsidRDefault="00EA09DA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A3E5D" w14:textId="08741DA2" w:rsidR="00EA09DA" w:rsidRPr="00ED5FF3" w:rsidRDefault="00EA09DA" w:rsidP="00EA09D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7752D9" w14:textId="77777777" w:rsidR="00EA09DA" w:rsidRPr="005820D8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7.4 (0.6; 13.8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AE2250F" w14:textId="2F7C1C77" w:rsidR="00EA09DA" w:rsidRPr="005820D8" w:rsidRDefault="00EA09DA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B2193C" w14:textId="7ABE8ADC" w:rsidR="00EA09DA" w:rsidRPr="005820D8" w:rsidRDefault="00EA09DA" w:rsidP="00EA09D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EFACB" w14:textId="77777777" w:rsidR="00EA09DA" w:rsidRPr="005820D8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11.5 (2.1; 20.0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AC13D33" w14:textId="030B9027" w:rsidR="00EA09DA" w:rsidRPr="005820D8" w:rsidRDefault="00EA09DA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684272" w14:textId="23D8AF13" w:rsidR="00EA09DA" w:rsidRPr="005820D8" w:rsidRDefault="00EA09DA" w:rsidP="00EA09D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C9DD44" w14:textId="77777777" w:rsidR="00EA09DA" w:rsidRPr="005820D8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16.2 (1.8; 28.5)</w:t>
            </w:r>
          </w:p>
        </w:tc>
      </w:tr>
      <w:tr w:rsidR="00EA09DA" w:rsidRPr="00ED5FF3" w14:paraId="015F055A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7F67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Mother's age (ref: ≥35 years)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F853" w14:textId="070EB09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716E" w14:textId="73240B9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48B9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FF3FB" w14:textId="475CE0C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D127" w14:textId="50B4BC7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86E1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86D84" w14:textId="6DA5E6C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4B0B" w14:textId="7255AA7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AEA7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388F964E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0884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≤2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96EB9" w14:textId="40BABC0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79FC" w14:textId="068C58D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7 (0.96; 1.1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893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C10C9" w14:textId="69580AB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9.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9184" w14:textId="392FC59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6 (1.01; 1.3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57F0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0A89E" w14:textId="1094675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43A4" w14:textId="360E5146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44 (1.18; 1.75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BFEB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6F1EB80E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F298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26-3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5CD3" w14:textId="56CC8FA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9D43" w14:textId="23598CA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4 (0.95; 1.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10D9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E4658" w14:textId="719F21C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5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11D4" w14:textId="61DCF48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4 (0.93; 1.1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9FF2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1F665" w14:textId="284D8B2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7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EE05" w14:textId="5761AC7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21 (1.05; 1.3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E6E4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6E11DD44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E6CD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Maternal anaemia*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>‡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15292" w14:textId="00B06A4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07BC" w14:textId="5A76DE0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0 (1.02; 1.1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9928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4.7 (1.2; 8.1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4820A" w14:textId="00DEFA2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4F8D" w14:textId="76FD939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9 (1.10; 1.28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9AA7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8.9 (5.1; 12.7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5DEDF" w14:textId="41DF945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EEFB" w14:textId="06F65E2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3 (1.00; 1.2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E5D4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6.5 (-0.3; 12.9)</w:t>
            </w:r>
          </w:p>
        </w:tc>
      </w:tr>
      <w:tr w:rsidR="00EA09DA" w:rsidRPr="0001018A" w14:paraId="7ACBB31E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5F15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Maternal educational level (ref: Secondary or </w:t>
            </w:r>
            <w:proofErr w:type="gramStart"/>
            <w:r w:rsidRPr="00ED5FF3">
              <w:rPr>
                <w:color w:val="000000"/>
                <w:sz w:val="22"/>
                <w:szCs w:val="22"/>
                <w:lang w:val="en-GB"/>
              </w:rPr>
              <w:t>higher)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>‡</w:t>
            </w:r>
            <w:proofErr w:type="gram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930A0" w14:textId="5999A7A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7953" w14:textId="08396736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9570B" w14:textId="3A4DBCBB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3999" w14:textId="5127896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D1E6F" w14:textId="22CDA6A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54F34" w14:textId="61F8737A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E49FE" w14:textId="394A59D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A09DA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C77A5" w14:textId="0EC3E46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6FB84" w14:textId="5FF8A438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EA09DA" w:rsidRPr="00ED5FF3" w14:paraId="616C47C5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80A1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No education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38BB2" w14:textId="386ED3F6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0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8EB5" w14:textId="360B31D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5 (0.97; 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971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8 (-1.4; 5.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942C4" w14:textId="2B6C9BE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FEF6" w14:textId="19D16FC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6 (0.93; 1.2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E070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2.4 (-3.3; 7.7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6306B" w14:textId="7464981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7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DD97" w14:textId="0109517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22 (1.01; 1.47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A67A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8.5 (0.7; 15.7)</w:t>
            </w:r>
          </w:p>
        </w:tc>
      </w:tr>
      <w:tr w:rsidR="00EA09DA" w:rsidRPr="00ED5FF3" w14:paraId="5B89112E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4C47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Primary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FB65B" w14:textId="0EC6509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EF00" w14:textId="5F932B4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3 (0.96; 1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971C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 (-1.4; 3.4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C1770" w14:textId="00A49B4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EB48" w14:textId="68431226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1 (0.89; 1.1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0863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4 (-3.7; 4.4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60A57" w14:textId="522AA8A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B900" w14:textId="7FFC66F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6 (0.88; 1.28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F237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9 (-4.0; 7.5)</w:t>
            </w:r>
          </w:p>
        </w:tc>
      </w:tr>
      <w:tr w:rsidR="00EA09DA" w:rsidRPr="00ED5FF3" w14:paraId="2B241E0D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4EC73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Household modifiable factor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EA0551" w14:textId="76C2D710" w:rsidR="00EA09DA" w:rsidRPr="00ED5FF3" w:rsidRDefault="00EA09DA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CFD058" w14:textId="2633950E" w:rsidR="00EA09DA" w:rsidRPr="00ED5FF3" w:rsidRDefault="00EA09DA" w:rsidP="00EA09D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788E45" w14:textId="77777777" w:rsidR="00EA09DA" w:rsidRPr="005820D8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10.2 (1.0; 18.6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9149F3" w14:textId="74CE47B2" w:rsidR="00EA09DA" w:rsidRPr="005820D8" w:rsidRDefault="00EA09DA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F6BFCA" w14:textId="00BC2983" w:rsidR="00EA09DA" w:rsidRPr="005820D8" w:rsidRDefault="00EA09DA" w:rsidP="00EA09D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28703D" w14:textId="77777777" w:rsidR="00EA09DA" w:rsidRPr="005820D8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14.6 (3.6; 24.2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D4FC90C" w14:textId="4994FED6" w:rsidR="00EA09DA" w:rsidRPr="005820D8" w:rsidRDefault="00EA09DA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6B56B" w14:textId="2FC7568A" w:rsidR="00EA09DA" w:rsidRPr="005820D8" w:rsidRDefault="00EA09DA" w:rsidP="00EA09DA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4A9ADE" w14:textId="77777777" w:rsidR="00EA09DA" w:rsidRPr="005820D8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28.1 (4.2; 46.0)</w:t>
            </w:r>
          </w:p>
        </w:tc>
      </w:tr>
      <w:tr w:rsidR="00EA09DA" w:rsidRPr="00ED5FF3" w14:paraId="15CBD430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A5AD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Number of children 5 and under in household (ref: 0-1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48246" w14:textId="2BC16FA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A63B" w14:textId="63DAB5F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EABF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86D81" w14:textId="28A1625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558A" w14:textId="59CED46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52CA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DC7E5" w14:textId="74012E5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1068" w14:textId="48E08DD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5DE4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15C47D62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FF8B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EE13B" w14:textId="6D9768E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3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43A0" w14:textId="6E86AFB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0 (0.95; 1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199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93127" w14:textId="0CDBADA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3568" w14:textId="344DDD2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3 (1.01; 1.2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AD2D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E9C1D" w14:textId="6C5C585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5B62" w14:textId="4ADA79C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3 (0.89; 1.18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95BE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07E5F21C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C689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≥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22C45" w14:textId="649FB16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3681" w14:textId="15E37CA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6 (0.87; 1.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F0AB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AC5FF" w14:textId="62A24E8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A90F" w14:textId="094F69C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22 (1.10; 1.37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9598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773E5" w14:textId="2DB6B2A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A656" w14:textId="2637CFB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7 (0.92; 1.23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FAF8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01018A" w14:paraId="6EECCBEB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D2DF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lastRenderedPageBreak/>
              <w:t xml:space="preserve">Household income status (ref: </w:t>
            </w:r>
            <w:proofErr w:type="gramStart"/>
            <w:r w:rsidRPr="00ED5FF3">
              <w:rPr>
                <w:color w:val="000000"/>
                <w:sz w:val="22"/>
                <w:szCs w:val="22"/>
                <w:lang w:val="en-GB"/>
              </w:rPr>
              <w:t>High)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>‡</w:t>
            </w:r>
            <w:proofErr w:type="gram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339E7" w14:textId="36E4663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7F6A" w14:textId="46D93AD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FED82" w14:textId="6A151B99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D9D42" w14:textId="5247567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7728F" w14:textId="3AAAB06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2CC29" w14:textId="12EC95DA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22BBB" w14:textId="54F002B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A09DA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F3689" w14:textId="7295F3A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BDFFD" w14:textId="534E2A0C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EA09DA" w:rsidRPr="00ED5FF3" w14:paraId="6AC6221D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DC80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Low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AA1D9" w14:textId="0FDFCDC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3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E427" w14:textId="74C106B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6 (1.03; 1.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9B37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6.6 (1.6; 11.2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A0B56" w14:textId="67D6E67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4.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47F2" w14:textId="73C6B7E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5 (0.94; 1.4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0D3E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6.3 (-2.4; 14.4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81A4A" w14:textId="16A5D93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E6CE" w14:textId="374496C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9 (0.90; 1.57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3A2A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8.1 (-5.2; 19.7)</w:t>
            </w:r>
          </w:p>
        </w:tc>
      </w:tr>
      <w:tr w:rsidR="00EA09DA" w:rsidRPr="00ED5FF3" w14:paraId="3C3E2EBC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AFF7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Middle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7441F" w14:textId="17E7330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7343" w14:textId="7A8FCAE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0 (0.99; 1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E0E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7 (-0.1; 3.5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5ED33" w14:textId="3A548E7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9DB8" w14:textId="2FE1A3C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7 (0.98; 1.40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857E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2.8 (-0.3; 5.8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B103E" w14:textId="738BC50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111B" w14:textId="17F5813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3 (0.87; 1.45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2CF2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2.2 (-2.5; 6.6)</w:t>
            </w:r>
          </w:p>
        </w:tc>
      </w:tr>
      <w:tr w:rsidR="00EA09DA" w:rsidRPr="00ED5FF3" w14:paraId="2F8B0611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AE93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Unimproved drinking water source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>‡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E785B" w14:textId="1B9D493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13CC" w14:textId="09AD5B9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6 (0.90; 1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3D24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FCE63" w14:textId="58E960C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8B95" w14:textId="4179B5C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6 (0.88; 1.0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B67B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733BD" w14:textId="5413D0B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8757" w14:textId="665AFEA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7 (0.85; 1.11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FBC8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01018A" w14:paraId="52095EB4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8EEC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Type of sanitation facilities (ref: Improved sanitation </w:t>
            </w:r>
            <w:proofErr w:type="gramStart"/>
            <w:r w:rsidRPr="00ED5FF3">
              <w:rPr>
                <w:color w:val="000000"/>
                <w:sz w:val="22"/>
                <w:szCs w:val="22"/>
                <w:lang w:val="en-GB"/>
              </w:rPr>
              <w:t>facilities)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>‡</w:t>
            </w:r>
            <w:proofErr w:type="gram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9227F" w14:textId="7331B64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B7EC" w14:textId="0C7C1B1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B9773" w14:textId="4EB365BB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63CA6" w14:textId="15CBD99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DF1E4" w14:textId="2BDD9B2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58CDE" w14:textId="36B50428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A9531" w14:textId="173B483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A09DA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A2713" w14:textId="7FB8BDE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9B249" w14:textId="46D0B43E" w:rsidR="00EA09DA" w:rsidRPr="00ED5FF3" w:rsidRDefault="00EA09DA" w:rsidP="00EA09DA">
            <w:pPr>
              <w:jc w:val="center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</w:tr>
      <w:tr w:rsidR="00EA09DA" w:rsidRPr="00ED5FF3" w14:paraId="174726B7" w14:textId="77777777" w:rsidTr="00B83215">
        <w:trPr>
          <w:gridAfter w:val="1"/>
          <w:wAfter w:w="10" w:type="dxa"/>
          <w:trHeight w:val="552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30478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Unimproved sanitation faciliti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D54ED" w14:textId="3574FFA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7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4AB5" w14:textId="151D186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3 (0.92; 1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D6CC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8 (-4.9; 8.0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9128F" w14:textId="751AB92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6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302B" w14:textId="71A1947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2 (0.96; 1.3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B636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6.7 (-2.7; 15.3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7293B" w14:textId="584E14E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6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3898" w14:textId="471A7B4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28 (0.90; 1.82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E62D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4.4 (-5.9; 30.9)</w:t>
            </w:r>
          </w:p>
        </w:tc>
      </w:tr>
      <w:tr w:rsidR="00EA09DA" w:rsidRPr="00ED5FF3" w14:paraId="5B3C9132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4F035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Shared sanitation facilities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FE72C" w14:textId="647F9CB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DDCD" w14:textId="03EFBC1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2 (0.91; 1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ABF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4 (-2.0; 2.8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04CB4" w14:textId="1D3E0B2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AF78" w14:textId="62D9F1D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7 (0.84; 1.1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63C9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53099" w14:textId="4684171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0404" w14:textId="6DF5943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36 (0.97; 1.8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D9CF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5.7 (-0.4; 11.4)</w:t>
            </w:r>
          </w:p>
        </w:tc>
      </w:tr>
      <w:tr w:rsidR="00EA09DA" w:rsidRPr="00ED5FF3" w14:paraId="6905C987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1171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Rural location (ref: </w:t>
            </w:r>
            <w:proofErr w:type="gramStart"/>
            <w:r w:rsidRPr="00ED5FF3">
              <w:rPr>
                <w:color w:val="000000"/>
                <w:sz w:val="22"/>
                <w:szCs w:val="22"/>
                <w:lang w:val="en-GB"/>
              </w:rPr>
              <w:t>Urban)†</w:t>
            </w:r>
            <w:proofErr w:type="gram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5EEE4" w14:textId="0EAC723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3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F392" w14:textId="40243F8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3 (0.84; 1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E182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3B54" w14:textId="703D8B2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6.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1E47" w14:textId="182B6FA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2 (0.81; 1.29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7E3B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455E" w14:textId="5475AF6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81C3" w14:textId="56660CD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5 (0.84; 1.59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F7FF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26CA51D8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1C5B" w14:textId="77777777" w:rsidR="00EA09DA" w:rsidRPr="00ED5FF3" w:rsidRDefault="00EA09DA" w:rsidP="00EA09DA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Region of residence (ref: Savanes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26470" w14:textId="55299B8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A082" w14:textId="7DCA7A4A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5FB7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760F8" w14:textId="486618B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A3B5" w14:textId="1AB8EC8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2163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289C0" w14:textId="41D7068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9A26" w14:textId="6C59E63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6CB5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61B5FA2B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8923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Agglomeration of Lomé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D87CD" w14:textId="016E6C9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C9FF" w14:textId="4B940AC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8 (0.95; 1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2403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0D410" w14:textId="6777BA4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2.9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61FB" w14:textId="0A2FE71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47 (1.16; 1.86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A52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F006" w14:textId="7121D8B5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2835" w14:textId="40CB71A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62 (1.13; 2.31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7317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72ED3664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2208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Maritime (without Lomé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C1AFB" w14:textId="0449D154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61A6" w14:textId="49FF7659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1 (0.91; 1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07DA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8FCA" w14:textId="7731856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1B46" w14:textId="029455F0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7 (0.92; 1.24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278B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FADD5" w14:textId="3A83810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D48A" w14:textId="524EFB68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19 (1.03; 1.37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9231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4E2CD0B7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9D4E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Plateaux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EE4BA" w14:textId="1EF03486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804B" w14:textId="1654098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9 (0.90; 1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979C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E8E56" w14:textId="41D71A2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17C2" w14:textId="29E5E35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6 (0.93; 1.2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5061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A7285" w14:textId="61F9CB53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9073" w14:textId="638C912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8 (0.85; 1.14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653F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</w:tr>
      <w:tr w:rsidR="00EA09DA" w:rsidRPr="00ED5FF3" w14:paraId="7618C472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EA7A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Centrale†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F70B8" w14:textId="001BAFB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16AD" w14:textId="3D997522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0 (0.90; 1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A1D8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FC5D" w14:textId="741244D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C1BE" w14:textId="27B7795F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1 (0.79; 1.05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93E7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18F69" w14:textId="46FA0A91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E4C0" w14:textId="7FF825D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99 (0.81; 1.23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7FCC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 xml:space="preserve"> -</w:t>
            </w:r>
          </w:p>
        </w:tc>
      </w:tr>
      <w:tr w:rsidR="00EA09DA" w:rsidRPr="00ED5FF3" w14:paraId="215EDFC2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35B0" w14:textId="77777777" w:rsidR="00EA09DA" w:rsidRPr="00ED5FF3" w:rsidRDefault="00EA09DA" w:rsidP="00EA09DA">
            <w:pPr>
              <w:ind w:firstLineChars="100" w:firstLine="220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Kara†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C84F4" w14:textId="4130A80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668C" w14:textId="0E0414BE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2 (0.94; 1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D8E2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A2E68" w14:textId="7BE8F38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2FA3" w14:textId="6159673B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0.86 (0.73; 1.01)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82BE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FD4F1" w14:textId="0174273C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76AF" w14:textId="1B77A05D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1.00 (0.87; 1.16)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F23D" w14:textId="77777777" w:rsidR="00EA09DA" w:rsidRPr="00ED5FF3" w:rsidRDefault="00EA09DA" w:rsidP="00EA09DA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EA09DA" w:rsidRPr="00ED5FF3" w14:paraId="31DC3EDE" w14:textId="77777777" w:rsidTr="00B83215">
        <w:trPr>
          <w:gridAfter w:val="1"/>
          <w:wAfter w:w="10" w:type="dxa"/>
          <w:trHeight w:val="288"/>
        </w:trPr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BAE7E6" w14:textId="77777777" w:rsidR="00204763" w:rsidRPr="00ED5FF3" w:rsidRDefault="00204763">
            <w:pPr>
              <w:rPr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color w:val="000000"/>
                <w:sz w:val="22"/>
                <w:szCs w:val="22"/>
                <w:lang w:val="en-GB"/>
              </w:rPr>
              <w:t>Modifiable overall factor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4E4D86" w14:textId="77777777" w:rsidR="00204763" w:rsidRPr="00ED5FF3" w:rsidRDefault="00204763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5F34E6" w14:textId="08A56CDF" w:rsidR="00204763" w:rsidRPr="00ED5FF3" w:rsidRDefault="0020476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ED5FF3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7D4D4B" w14:textId="77777777" w:rsidR="00204763" w:rsidRPr="005820D8" w:rsidRDefault="00204763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19.9 (10.7; 28.1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1BE8761" w14:textId="77777777" w:rsidR="00204763" w:rsidRPr="005820D8" w:rsidRDefault="00204763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B2C1C" w14:textId="76331BCD" w:rsidR="00204763" w:rsidRPr="005820D8" w:rsidRDefault="0020476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A7FD60" w14:textId="77777777" w:rsidR="00204763" w:rsidRPr="005820D8" w:rsidRDefault="00204763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30.3 (18.7; 40.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83F1AC" w14:textId="77777777" w:rsidR="00204763" w:rsidRPr="005820D8" w:rsidRDefault="00204763" w:rsidP="00EA09D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AFFF21" w14:textId="2CA9147E" w:rsidR="00204763" w:rsidRPr="005820D8" w:rsidRDefault="00204763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DB51C2" w14:textId="77777777" w:rsidR="00204763" w:rsidRPr="005820D8" w:rsidRDefault="00204763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820D8">
              <w:rPr>
                <w:color w:val="000000"/>
                <w:sz w:val="22"/>
                <w:szCs w:val="22"/>
                <w:lang w:val="en-GB"/>
              </w:rPr>
              <w:t>48.2 (28.2; 62.5)</w:t>
            </w:r>
          </w:p>
        </w:tc>
      </w:tr>
      <w:tr w:rsidR="00C850AD" w:rsidRPr="0001018A" w14:paraId="531E7711" w14:textId="77777777" w:rsidTr="00B83215">
        <w:trPr>
          <w:trHeight w:val="458"/>
        </w:trPr>
        <w:tc>
          <w:tcPr>
            <w:tcW w:w="1560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97BF" w14:textId="13638DB6" w:rsidR="00C850AD" w:rsidRPr="00ED5FF3" w:rsidRDefault="00C850AD">
            <w:pPr>
              <w:rPr>
                <w:color w:val="000000"/>
                <w:sz w:val="18"/>
                <w:szCs w:val="18"/>
                <w:lang w:val="en-GB"/>
              </w:rPr>
            </w:pPr>
            <w:r w:rsidRPr="00ED5FF3">
              <w:rPr>
                <w:color w:val="000000"/>
                <w:sz w:val="18"/>
                <w:szCs w:val="18"/>
                <w:lang w:val="en-GB"/>
              </w:rPr>
              <w:t>*Hb&lt;11.0 g/dl and Hb&lt;12.0 g/dl for pregnant women. aPR: adjusted prevalence ratio. ‡Modifiable factors. PAF: Population-attributable fraction. 95% CI: 95% confidence interval. †prevalence ratio&lt;1 and the PAF was not calculated. Low: 1</w:t>
            </w:r>
            <w:r w:rsidRPr="00ED5FF3">
              <w:rPr>
                <w:color w:val="000000"/>
                <w:sz w:val="18"/>
                <w:szCs w:val="18"/>
                <w:vertAlign w:val="superscript"/>
                <w:lang w:val="en-GB"/>
              </w:rPr>
              <w:t>st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 xml:space="preserve"> and 2</w:t>
            </w:r>
            <w:r w:rsidRPr="00ED5FF3">
              <w:rPr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 xml:space="preserve"> quintiles, middle: 3</w:t>
            </w:r>
            <w:r w:rsidRPr="00ED5FF3">
              <w:rPr>
                <w:color w:val="000000"/>
                <w:sz w:val="18"/>
                <w:szCs w:val="18"/>
                <w:vertAlign w:val="superscript"/>
                <w:lang w:val="en-GB"/>
              </w:rPr>
              <w:t>rd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 xml:space="preserve"> quintile, High: 4</w:t>
            </w:r>
            <w:r w:rsidRPr="00ED5FF3">
              <w:rPr>
                <w:color w:val="000000"/>
                <w:sz w:val="18"/>
                <w:szCs w:val="18"/>
                <w:vertAlign w:val="superscript"/>
                <w:lang w:val="en-GB"/>
              </w:rPr>
              <w:t>th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 xml:space="preserve"> and 5</w:t>
            </w:r>
            <w:r w:rsidRPr="00ED5FF3">
              <w:rPr>
                <w:color w:val="000000"/>
                <w:sz w:val="18"/>
                <w:szCs w:val="18"/>
                <w:vertAlign w:val="superscript"/>
                <w:lang w:val="en-GB"/>
              </w:rPr>
              <w:t>th</w:t>
            </w:r>
            <w:r w:rsidRPr="00ED5FF3">
              <w:rPr>
                <w:color w:val="000000"/>
                <w:sz w:val="18"/>
                <w:szCs w:val="18"/>
                <w:lang w:val="en-GB"/>
              </w:rPr>
              <w:t xml:space="preserve"> quintiles</w:t>
            </w:r>
            <w:r>
              <w:rPr>
                <w:color w:val="000000"/>
                <w:sz w:val="18"/>
                <w:szCs w:val="18"/>
                <w:lang w:val="en-GB"/>
              </w:rPr>
              <w:t>.</w:t>
            </w:r>
            <w:r w:rsidR="00394A12" w:rsidRPr="005D52F2">
              <w:rPr>
                <w:color w:val="000000"/>
                <w:sz w:val="18"/>
                <w:szCs w:val="18"/>
                <w:lang w:val="en-GB"/>
              </w:rPr>
              <w:t xml:space="preserve"> All </w:t>
            </w:r>
            <w:r w:rsidR="00394A12">
              <w:rPr>
                <w:color w:val="000000"/>
                <w:sz w:val="18"/>
                <w:szCs w:val="18"/>
                <w:lang w:val="en-GB"/>
              </w:rPr>
              <w:t xml:space="preserve">PAF estimation </w:t>
            </w:r>
            <w:r w:rsidR="00394A12" w:rsidRPr="005D52F2">
              <w:rPr>
                <w:color w:val="000000"/>
                <w:sz w:val="18"/>
                <w:szCs w:val="18"/>
                <w:lang w:val="en-GB"/>
              </w:rPr>
              <w:t xml:space="preserve">models </w:t>
            </w:r>
            <w:r w:rsidR="00394A12">
              <w:rPr>
                <w:color w:val="000000"/>
                <w:sz w:val="18"/>
                <w:szCs w:val="18"/>
                <w:lang w:val="en-GB"/>
              </w:rPr>
              <w:t xml:space="preserve">were </w:t>
            </w:r>
            <w:r w:rsidR="00394A12" w:rsidRPr="005D52F2">
              <w:rPr>
                <w:color w:val="000000"/>
                <w:sz w:val="18"/>
                <w:szCs w:val="18"/>
                <w:lang w:val="en-GB"/>
              </w:rPr>
              <w:t xml:space="preserve">adjusted for </w:t>
            </w:r>
            <w:r w:rsidR="00394A12">
              <w:rPr>
                <w:color w:val="000000"/>
                <w:sz w:val="18"/>
                <w:szCs w:val="18"/>
                <w:lang w:val="en-GB"/>
              </w:rPr>
              <w:t>variables in multivariable models, including non-modifiable factors</w:t>
            </w:r>
            <w:r w:rsidR="00394A12" w:rsidRPr="005D52F2">
              <w:rPr>
                <w:color w:val="000000"/>
                <w:sz w:val="18"/>
                <w:szCs w:val="18"/>
                <w:lang w:val="en-GB"/>
              </w:rPr>
              <w:t>.</w:t>
            </w:r>
          </w:p>
        </w:tc>
      </w:tr>
    </w:tbl>
    <w:p w14:paraId="12E0D961" w14:textId="77777777" w:rsidR="00DF6FC6" w:rsidRDefault="00DF6FC6" w:rsidP="00FB6503">
      <w:pPr>
        <w:pStyle w:val="NormalWeb"/>
        <w:shd w:val="clear" w:color="auto" w:fill="FFFFFF"/>
        <w:spacing w:before="120" w:beforeAutospacing="0" w:after="0" w:afterAutospacing="0" w:line="276" w:lineRule="auto"/>
        <w:jc w:val="both"/>
        <w:rPr>
          <w:b/>
          <w:bCs/>
          <w:color w:val="222222"/>
          <w:sz w:val="22"/>
          <w:szCs w:val="22"/>
        </w:rPr>
      </w:pPr>
    </w:p>
    <w:sectPr w:rsidR="00DF6FC6" w:rsidSect="00DF6FC6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69284" w14:textId="77777777" w:rsidR="0001324A" w:rsidRDefault="0001324A" w:rsidP="008D72A8">
      <w:r>
        <w:separator/>
      </w:r>
    </w:p>
  </w:endnote>
  <w:endnote w:type="continuationSeparator" w:id="0">
    <w:p w14:paraId="033E30E9" w14:textId="77777777" w:rsidR="0001324A" w:rsidRDefault="0001324A" w:rsidP="008D7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080463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C3E8AD2" w14:textId="0C2A8FED" w:rsidR="00831305" w:rsidRDefault="0083130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E6A5E92" w14:textId="77777777" w:rsidR="00831305" w:rsidRDefault="008313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1E275" w14:textId="77777777" w:rsidR="0001324A" w:rsidRDefault="0001324A" w:rsidP="008D72A8">
      <w:r>
        <w:separator/>
      </w:r>
    </w:p>
  </w:footnote>
  <w:footnote w:type="continuationSeparator" w:id="0">
    <w:p w14:paraId="05C2AF36" w14:textId="77777777" w:rsidR="0001324A" w:rsidRDefault="0001324A" w:rsidP="008D7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32772"/>
    <w:multiLevelType w:val="hybridMultilevel"/>
    <w:tmpl w:val="BB289EE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854EF"/>
    <w:multiLevelType w:val="multilevel"/>
    <w:tmpl w:val="20163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9523FE"/>
    <w:multiLevelType w:val="multilevel"/>
    <w:tmpl w:val="1A5ED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5D0EF9"/>
    <w:multiLevelType w:val="multilevel"/>
    <w:tmpl w:val="2B1E8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DC68FB"/>
    <w:multiLevelType w:val="hybridMultilevel"/>
    <w:tmpl w:val="1DF6B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F50CA0"/>
    <w:multiLevelType w:val="multilevel"/>
    <w:tmpl w:val="EF6A7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426FA6"/>
    <w:multiLevelType w:val="hybridMultilevel"/>
    <w:tmpl w:val="BB289EE2"/>
    <w:lvl w:ilvl="0" w:tplc="8DEAE61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85747C"/>
    <w:multiLevelType w:val="hybridMultilevel"/>
    <w:tmpl w:val="BB289EE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0C148F"/>
    <w:multiLevelType w:val="hybridMultilevel"/>
    <w:tmpl w:val="52201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8B0C1D"/>
    <w:multiLevelType w:val="multilevel"/>
    <w:tmpl w:val="B574D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9"/>
  </w:num>
  <w:num w:numId="5">
    <w:abstractNumId w:val="5"/>
  </w:num>
  <w:num w:numId="6">
    <w:abstractNumId w:val="2"/>
  </w:num>
  <w:num w:numId="7">
    <w:abstractNumId w:val="3"/>
  </w:num>
  <w:num w:numId="8">
    <w:abstractNumId w:val="1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5B3"/>
    <w:rsid w:val="000037CA"/>
    <w:rsid w:val="00005594"/>
    <w:rsid w:val="0001018A"/>
    <w:rsid w:val="0001324A"/>
    <w:rsid w:val="00016348"/>
    <w:rsid w:val="0002118C"/>
    <w:rsid w:val="000213E9"/>
    <w:rsid w:val="00021A9C"/>
    <w:rsid w:val="0002470F"/>
    <w:rsid w:val="00024748"/>
    <w:rsid w:val="00024953"/>
    <w:rsid w:val="00035478"/>
    <w:rsid w:val="00041CF7"/>
    <w:rsid w:val="00045ACB"/>
    <w:rsid w:val="00046AC5"/>
    <w:rsid w:val="0005061F"/>
    <w:rsid w:val="00063120"/>
    <w:rsid w:val="00065E66"/>
    <w:rsid w:val="000807F2"/>
    <w:rsid w:val="00081156"/>
    <w:rsid w:val="0008273F"/>
    <w:rsid w:val="0008296B"/>
    <w:rsid w:val="00082F4C"/>
    <w:rsid w:val="00087E1E"/>
    <w:rsid w:val="00094463"/>
    <w:rsid w:val="000A1D2D"/>
    <w:rsid w:val="000A2E06"/>
    <w:rsid w:val="000A5A01"/>
    <w:rsid w:val="000B164E"/>
    <w:rsid w:val="000B5DF3"/>
    <w:rsid w:val="000C2A7F"/>
    <w:rsid w:val="000C4EFE"/>
    <w:rsid w:val="000C5920"/>
    <w:rsid w:val="000C7CA8"/>
    <w:rsid w:val="000D2234"/>
    <w:rsid w:val="000D2D64"/>
    <w:rsid w:val="000D3E54"/>
    <w:rsid w:val="000D5081"/>
    <w:rsid w:val="000D593D"/>
    <w:rsid w:val="000D77EA"/>
    <w:rsid w:val="000E2252"/>
    <w:rsid w:val="000F3D18"/>
    <w:rsid w:val="001040E6"/>
    <w:rsid w:val="001101C8"/>
    <w:rsid w:val="00111402"/>
    <w:rsid w:val="0011403F"/>
    <w:rsid w:val="00115CCF"/>
    <w:rsid w:val="00126385"/>
    <w:rsid w:val="001524FC"/>
    <w:rsid w:val="00155395"/>
    <w:rsid w:val="0015643D"/>
    <w:rsid w:val="00156D4E"/>
    <w:rsid w:val="00160997"/>
    <w:rsid w:val="00161371"/>
    <w:rsid w:val="00176168"/>
    <w:rsid w:val="00177D38"/>
    <w:rsid w:val="001874FE"/>
    <w:rsid w:val="001936A5"/>
    <w:rsid w:val="001A1B6F"/>
    <w:rsid w:val="001A2B03"/>
    <w:rsid w:val="001A6F35"/>
    <w:rsid w:val="001B1A46"/>
    <w:rsid w:val="001B3E0B"/>
    <w:rsid w:val="001B5D1F"/>
    <w:rsid w:val="001D72A0"/>
    <w:rsid w:val="001D7CEF"/>
    <w:rsid w:val="001E34FE"/>
    <w:rsid w:val="001E4F0C"/>
    <w:rsid w:val="001E78D2"/>
    <w:rsid w:val="001F06E8"/>
    <w:rsid w:val="001F1D39"/>
    <w:rsid w:val="001F22F5"/>
    <w:rsid w:val="001F472D"/>
    <w:rsid w:val="001F4C33"/>
    <w:rsid w:val="0020204E"/>
    <w:rsid w:val="0020251D"/>
    <w:rsid w:val="00204763"/>
    <w:rsid w:val="00204C93"/>
    <w:rsid w:val="002069C3"/>
    <w:rsid w:val="00217257"/>
    <w:rsid w:val="00217CBD"/>
    <w:rsid w:val="002214E5"/>
    <w:rsid w:val="0022712F"/>
    <w:rsid w:val="00235497"/>
    <w:rsid w:val="002374A1"/>
    <w:rsid w:val="002401B6"/>
    <w:rsid w:val="002413BE"/>
    <w:rsid w:val="00243769"/>
    <w:rsid w:val="0025198C"/>
    <w:rsid w:val="002614CF"/>
    <w:rsid w:val="00261FF0"/>
    <w:rsid w:val="00265536"/>
    <w:rsid w:val="00265EE3"/>
    <w:rsid w:val="00275D93"/>
    <w:rsid w:val="0027630B"/>
    <w:rsid w:val="00283A64"/>
    <w:rsid w:val="002868E6"/>
    <w:rsid w:val="0029032E"/>
    <w:rsid w:val="0029080C"/>
    <w:rsid w:val="00291D7C"/>
    <w:rsid w:val="00296994"/>
    <w:rsid w:val="002A0630"/>
    <w:rsid w:val="002A223A"/>
    <w:rsid w:val="002A2713"/>
    <w:rsid w:val="002A350D"/>
    <w:rsid w:val="002A4546"/>
    <w:rsid w:val="002A571B"/>
    <w:rsid w:val="002B332F"/>
    <w:rsid w:val="002B7FC3"/>
    <w:rsid w:val="002C267E"/>
    <w:rsid w:val="002C4EF0"/>
    <w:rsid w:val="002D0846"/>
    <w:rsid w:val="002D0A75"/>
    <w:rsid w:val="002D2BA8"/>
    <w:rsid w:val="002D2E65"/>
    <w:rsid w:val="002D6E43"/>
    <w:rsid w:val="002E01C5"/>
    <w:rsid w:val="002E3812"/>
    <w:rsid w:val="002F1E7B"/>
    <w:rsid w:val="002F2C83"/>
    <w:rsid w:val="00302D4F"/>
    <w:rsid w:val="0031258D"/>
    <w:rsid w:val="00313302"/>
    <w:rsid w:val="003139F9"/>
    <w:rsid w:val="003145A1"/>
    <w:rsid w:val="0032067D"/>
    <w:rsid w:val="00326B6A"/>
    <w:rsid w:val="003271D8"/>
    <w:rsid w:val="00334C5C"/>
    <w:rsid w:val="00335173"/>
    <w:rsid w:val="00340F61"/>
    <w:rsid w:val="0034491C"/>
    <w:rsid w:val="00345E63"/>
    <w:rsid w:val="00351591"/>
    <w:rsid w:val="0035191C"/>
    <w:rsid w:val="00351D3D"/>
    <w:rsid w:val="003676F6"/>
    <w:rsid w:val="00370E76"/>
    <w:rsid w:val="00375B57"/>
    <w:rsid w:val="003768BD"/>
    <w:rsid w:val="00381AC9"/>
    <w:rsid w:val="00382A91"/>
    <w:rsid w:val="00383F03"/>
    <w:rsid w:val="00391AB4"/>
    <w:rsid w:val="00394A12"/>
    <w:rsid w:val="00397EC0"/>
    <w:rsid w:val="003A26BD"/>
    <w:rsid w:val="003A403B"/>
    <w:rsid w:val="003A45A9"/>
    <w:rsid w:val="003B1AD2"/>
    <w:rsid w:val="003B3A66"/>
    <w:rsid w:val="003B6C3B"/>
    <w:rsid w:val="003B739E"/>
    <w:rsid w:val="003C5924"/>
    <w:rsid w:val="003D0027"/>
    <w:rsid w:val="003D479A"/>
    <w:rsid w:val="003D797C"/>
    <w:rsid w:val="003E3F05"/>
    <w:rsid w:val="003E5AED"/>
    <w:rsid w:val="003F4077"/>
    <w:rsid w:val="00402B6A"/>
    <w:rsid w:val="00407A28"/>
    <w:rsid w:val="00411261"/>
    <w:rsid w:val="004265D0"/>
    <w:rsid w:val="004377DA"/>
    <w:rsid w:val="0044161E"/>
    <w:rsid w:val="004461C7"/>
    <w:rsid w:val="00446D09"/>
    <w:rsid w:val="004521E9"/>
    <w:rsid w:val="0045268F"/>
    <w:rsid w:val="00452DAB"/>
    <w:rsid w:val="00460233"/>
    <w:rsid w:val="004625C2"/>
    <w:rsid w:val="004664EE"/>
    <w:rsid w:val="00472353"/>
    <w:rsid w:val="004725FD"/>
    <w:rsid w:val="00473C07"/>
    <w:rsid w:val="00475782"/>
    <w:rsid w:val="0047627D"/>
    <w:rsid w:val="00477205"/>
    <w:rsid w:val="0048207B"/>
    <w:rsid w:val="00487B4F"/>
    <w:rsid w:val="00490EEC"/>
    <w:rsid w:val="004922CC"/>
    <w:rsid w:val="004939AF"/>
    <w:rsid w:val="00494215"/>
    <w:rsid w:val="00494298"/>
    <w:rsid w:val="00496897"/>
    <w:rsid w:val="004B052B"/>
    <w:rsid w:val="004B1414"/>
    <w:rsid w:val="004B54C2"/>
    <w:rsid w:val="004B77A5"/>
    <w:rsid w:val="004C397F"/>
    <w:rsid w:val="004C7BD2"/>
    <w:rsid w:val="004C7D79"/>
    <w:rsid w:val="004D34A3"/>
    <w:rsid w:val="004D4431"/>
    <w:rsid w:val="004E69A8"/>
    <w:rsid w:val="004E7C8F"/>
    <w:rsid w:val="004F0BE9"/>
    <w:rsid w:val="004F4658"/>
    <w:rsid w:val="00514346"/>
    <w:rsid w:val="005162E1"/>
    <w:rsid w:val="00517D64"/>
    <w:rsid w:val="005261B5"/>
    <w:rsid w:val="00526DDD"/>
    <w:rsid w:val="0054396A"/>
    <w:rsid w:val="00552537"/>
    <w:rsid w:val="005525FF"/>
    <w:rsid w:val="00557599"/>
    <w:rsid w:val="00564296"/>
    <w:rsid w:val="005657E2"/>
    <w:rsid w:val="00566D23"/>
    <w:rsid w:val="00576550"/>
    <w:rsid w:val="005774F1"/>
    <w:rsid w:val="005820D8"/>
    <w:rsid w:val="00585011"/>
    <w:rsid w:val="00591FC1"/>
    <w:rsid w:val="00592BA7"/>
    <w:rsid w:val="005A7F6B"/>
    <w:rsid w:val="005B0D93"/>
    <w:rsid w:val="005B197B"/>
    <w:rsid w:val="005B2CF5"/>
    <w:rsid w:val="005B7F3E"/>
    <w:rsid w:val="005C6E43"/>
    <w:rsid w:val="005C7145"/>
    <w:rsid w:val="005D52F2"/>
    <w:rsid w:val="005D546D"/>
    <w:rsid w:val="005E3CE4"/>
    <w:rsid w:val="005F0190"/>
    <w:rsid w:val="005F09C2"/>
    <w:rsid w:val="005F7016"/>
    <w:rsid w:val="005F763E"/>
    <w:rsid w:val="006009A1"/>
    <w:rsid w:val="00600A21"/>
    <w:rsid w:val="00612DF2"/>
    <w:rsid w:val="006157FC"/>
    <w:rsid w:val="00616053"/>
    <w:rsid w:val="00616E8C"/>
    <w:rsid w:val="00617F81"/>
    <w:rsid w:val="00620BE8"/>
    <w:rsid w:val="006248BB"/>
    <w:rsid w:val="00625B3E"/>
    <w:rsid w:val="00626EDC"/>
    <w:rsid w:val="006341B0"/>
    <w:rsid w:val="00634955"/>
    <w:rsid w:val="00641EA6"/>
    <w:rsid w:val="00653680"/>
    <w:rsid w:val="00655B09"/>
    <w:rsid w:val="00656B61"/>
    <w:rsid w:val="00662133"/>
    <w:rsid w:val="00662DD5"/>
    <w:rsid w:val="00674283"/>
    <w:rsid w:val="0067453E"/>
    <w:rsid w:val="00680F08"/>
    <w:rsid w:val="006811C3"/>
    <w:rsid w:val="00685D35"/>
    <w:rsid w:val="00687FF3"/>
    <w:rsid w:val="006A246C"/>
    <w:rsid w:val="006A6B18"/>
    <w:rsid w:val="006B0A21"/>
    <w:rsid w:val="006B18D9"/>
    <w:rsid w:val="006B635D"/>
    <w:rsid w:val="006C143D"/>
    <w:rsid w:val="006D16E6"/>
    <w:rsid w:val="006D1E9D"/>
    <w:rsid w:val="006D21AA"/>
    <w:rsid w:val="006D7F09"/>
    <w:rsid w:val="006E24E9"/>
    <w:rsid w:val="006E4319"/>
    <w:rsid w:val="006F1073"/>
    <w:rsid w:val="006F3A98"/>
    <w:rsid w:val="006F4DB7"/>
    <w:rsid w:val="006F5D2B"/>
    <w:rsid w:val="006F77C6"/>
    <w:rsid w:val="00700887"/>
    <w:rsid w:val="00701D0E"/>
    <w:rsid w:val="00714BAB"/>
    <w:rsid w:val="00717C71"/>
    <w:rsid w:val="007225D0"/>
    <w:rsid w:val="00724131"/>
    <w:rsid w:val="00726D96"/>
    <w:rsid w:val="0073254C"/>
    <w:rsid w:val="00744E5C"/>
    <w:rsid w:val="0075197F"/>
    <w:rsid w:val="00757B61"/>
    <w:rsid w:val="00762F46"/>
    <w:rsid w:val="00767F5E"/>
    <w:rsid w:val="00777960"/>
    <w:rsid w:val="007805DF"/>
    <w:rsid w:val="00782C21"/>
    <w:rsid w:val="0079573A"/>
    <w:rsid w:val="00797964"/>
    <w:rsid w:val="007A0499"/>
    <w:rsid w:val="007A12A4"/>
    <w:rsid w:val="007A135A"/>
    <w:rsid w:val="007B09DE"/>
    <w:rsid w:val="007B6BCA"/>
    <w:rsid w:val="007B791D"/>
    <w:rsid w:val="007C152D"/>
    <w:rsid w:val="007C5D9A"/>
    <w:rsid w:val="007C6EE5"/>
    <w:rsid w:val="007E307C"/>
    <w:rsid w:val="007E52E1"/>
    <w:rsid w:val="007E6534"/>
    <w:rsid w:val="00816CCB"/>
    <w:rsid w:val="0081707A"/>
    <w:rsid w:val="008275F8"/>
    <w:rsid w:val="0083126A"/>
    <w:rsid w:val="00831305"/>
    <w:rsid w:val="00831778"/>
    <w:rsid w:val="00834FA4"/>
    <w:rsid w:val="00836B9E"/>
    <w:rsid w:val="00845A77"/>
    <w:rsid w:val="00851550"/>
    <w:rsid w:val="00853585"/>
    <w:rsid w:val="00853E44"/>
    <w:rsid w:val="008601FC"/>
    <w:rsid w:val="0086162F"/>
    <w:rsid w:val="00861AAF"/>
    <w:rsid w:val="00865A3D"/>
    <w:rsid w:val="00866859"/>
    <w:rsid w:val="008669B5"/>
    <w:rsid w:val="008700F4"/>
    <w:rsid w:val="008765B7"/>
    <w:rsid w:val="00877304"/>
    <w:rsid w:val="00877CD1"/>
    <w:rsid w:val="00884AEC"/>
    <w:rsid w:val="00887C59"/>
    <w:rsid w:val="00890869"/>
    <w:rsid w:val="008914AA"/>
    <w:rsid w:val="008A2C08"/>
    <w:rsid w:val="008A4271"/>
    <w:rsid w:val="008A4546"/>
    <w:rsid w:val="008A64DE"/>
    <w:rsid w:val="008C140D"/>
    <w:rsid w:val="008C501E"/>
    <w:rsid w:val="008C6D71"/>
    <w:rsid w:val="008D0BAE"/>
    <w:rsid w:val="008D38FF"/>
    <w:rsid w:val="008D72A8"/>
    <w:rsid w:val="008D79D0"/>
    <w:rsid w:val="008D7C9F"/>
    <w:rsid w:val="008E1CD6"/>
    <w:rsid w:val="008E2F7F"/>
    <w:rsid w:val="008E58E2"/>
    <w:rsid w:val="00903EE9"/>
    <w:rsid w:val="00905A07"/>
    <w:rsid w:val="00905C01"/>
    <w:rsid w:val="009075EF"/>
    <w:rsid w:val="009125BB"/>
    <w:rsid w:val="00913F56"/>
    <w:rsid w:val="00916E07"/>
    <w:rsid w:val="0092335A"/>
    <w:rsid w:val="0092751B"/>
    <w:rsid w:val="00930F38"/>
    <w:rsid w:val="00934900"/>
    <w:rsid w:val="00942889"/>
    <w:rsid w:val="00946952"/>
    <w:rsid w:val="00955BFD"/>
    <w:rsid w:val="00956A89"/>
    <w:rsid w:val="00956DB5"/>
    <w:rsid w:val="0096272C"/>
    <w:rsid w:val="0096717D"/>
    <w:rsid w:val="00975D80"/>
    <w:rsid w:val="00980EE4"/>
    <w:rsid w:val="00984C69"/>
    <w:rsid w:val="00986145"/>
    <w:rsid w:val="009872AA"/>
    <w:rsid w:val="00990400"/>
    <w:rsid w:val="00997B2C"/>
    <w:rsid w:val="009A2F25"/>
    <w:rsid w:val="009A6C84"/>
    <w:rsid w:val="009A7C6C"/>
    <w:rsid w:val="009C0393"/>
    <w:rsid w:val="009C10D7"/>
    <w:rsid w:val="009C4A0D"/>
    <w:rsid w:val="009D012F"/>
    <w:rsid w:val="009D0A23"/>
    <w:rsid w:val="009D1051"/>
    <w:rsid w:val="009E16E4"/>
    <w:rsid w:val="009E6DCD"/>
    <w:rsid w:val="009F402A"/>
    <w:rsid w:val="009F40AD"/>
    <w:rsid w:val="009F4A03"/>
    <w:rsid w:val="00A06B72"/>
    <w:rsid w:val="00A13043"/>
    <w:rsid w:val="00A13485"/>
    <w:rsid w:val="00A14EAD"/>
    <w:rsid w:val="00A16D50"/>
    <w:rsid w:val="00A22CB0"/>
    <w:rsid w:val="00A35B1C"/>
    <w:rsid w:val="00A368E7"/>
    <w:rsid w:val="00A41856"/>
    <w:rsid w:val="00A41DA2"/>
    <w:rsid w:val="00A51D72"/>
    <w:rsid w:val="00A52DCF"/>
    <w:rsid w:val="00A607AB"/>
    <w:rsid w:val="00A618D4"/>
    <w:rsid w:val="00A61B9D"/>
    <w:rsid w:val="00A678A3"/>
    <w:rsid w:val="00A70B23"/>
    <w:rsid w:val="00A70E5F"/>
    <w:rsid w:val="00A72D6C"/>
    <w:rsid w:val="00A75857"/>
    <w:rsid w:val="00A81472"/>
    <w:rsid w:val="00A81D68"/>
    <w:rsid w:val="00A91798"/>
    <w:rsid w:val="00A94E53"/>
    <w:rsid w:val="00AA2E63"/>
    <w:rsid w:val="00AA5B2E"/>
    <w:rsid w:val="00AB2156"/>
    <w:rsid w:val="00AB42FC"/>
    <w:rsid w:val="00AB4CA5"/>
    <w:rsid w:val="00AB678D"/>
    <w:rsid w:val="00AC2393"/>
    <w:rsid w:val="00AC516B"/>
    <w:rsid w:val="00AD3029"/>
    <w:rsid w:val="00AD55F5"/>
    <w:rsid w:val="00AE254D"/>
    <w:rsid w:val="00AE5478"/>
    <w:rsid w:val="00AE785D"/>
    <w:rsid w:val="00AF150A"/>
    <w:rsid w:val="00AF2328"/>
    <w:rsid w:val="00B024DC"/>
    <w:rsid w:val="00B03578"/>
    <w:rsid w:val="00B06F41"/>
    <w:rsid w:val="00B07826"/>
    <w:rsid w:val="00B07BCA"/>
    <w:rsid w:val="00B11C9F"/>
    <w:rsid w:val="00B12AD5"/>
    <w:rsid w:val="00B135B3"/>
    <w:rsid w:val="00B14E2E"/>
    <w:rsid w:val="00B24F02"/>
    <w:rsid w:val="00B25C0F"/>
    <w:rsid w:val="00B322FC"/>
    <w:rsid w:val="00B41A17"/>
    <w:rsid w:val="00B460E7"/>
    <w:rsid w:val="00B47C85"/>
    <w:rsid w:val="00B52A3E"/>
    <w:rsid w:val="00B5317C"/>
    <w:rsid w:val="00B5344F"/>
    <w:rsid w:val="00B53BB6"/>
    <w:rsid w:val="00B556B0"/>
    <w:rsid w:val="00B736F2"/>
    <w:rsid w:val="00B7618E"/>
    <w:rsid w:val="00B813DC"/>
    <w:rsid w:val="00B81830"/>
    <w:rsid w:val="00B83215"/>
    <w:rsid w:val="00B86136"/>
    <w:rsid w:val="00B9311C"/>
    <w:rsid w:val="00B93A89"/>
    <w:rsid w:val="00B96A19"/>
    <w:rsid w:val="00BA09F9"/>
    <w:rsid w:val="00BA2A0C"/>
    <w:rsid w:val="00BA34F7"/>
    <w:rsid w:val="00BA4B14"/>
    <w:rsid w:val="00BB5959"/>
    <w:rsid w:val="00BB712F"/>
    <w:rsid w:val="00BC0AD9"/>
    <w:rsid w:val="00BC163A"/>
    <w:rsid w:val="00BC207F"/>
    <w:rsid w:val="00BE424B"/>
    <w:rsid w:val="00BF23A4"/>
    <w:rsid w:val="00BF4942"/>
    <w:rsid w:val="00C02188"/>
    <w:rsid w:val="00C0620D"/>
    <w:rsid w:val="00C079EF"/>
    <w:rsid w:val="00C104B7"/>
    <w:rsid w:val="00C1094E"/>
    <w:rsid w:val="00C15372"/>
    <w:rsid w:val="00C168B6"/>
    <w:rsid w:val="00C25AF8"/>
    <w:rsid w:val="00C34BE6"/>
    <w:rsid w:val="00C35F58"/>
    <w:rsid w:val="00C37C88"/>
    <w:rsid w:val="00C40A67"/>
    <w:rsid w:val="00C535E9"/>
    <w:rsid w:val="00C55086"/>
    <w:rsid w:val="00C63D84"/>
    <w:rsid w:val="00C646AD"/>
    <w:rsid w:val="00C850A7"/>
    <w:rsid w:val="00C850AD"/>
    <w:rsid w:val="00C85C77"/>
    <w:rsid w:val="00C951A8"/>
    <w:rsid w:val="00CA3255"/>
    <w:rsid w:val="00CC0720"/>
    <w:rsid w:val="00CC6529"/>
    <w:rsid w:val="00CC6B82"/>
    <w:rsid w:val="00CC7713"/>
    <w:rsid w:val="00CD2FEF"/>
    <w:rsid w:val="00CD7BA3"/>
    <w:rsid w:val="00CE1600"/>
    <w:rsid w:val="00CE4F75"/>
    <w:rsid w:val="00CE618D"/>
    <w:rsid w:val="00CE6412"/>
    <w:rsid w:val="00CF0827"/>
    <w:rsid w:val="00D04699"/>
    <w:rsid w:val="00D05914"/>
    <w:rsid w:val="00D07B05"/>
    <w:rsid w:val="00D10B27"/>
    <w:rsid w:val="00D119B9"/>
    <w:rsid w:val="00D21CF0"/>
    <w:rsid w:val="00D22A1A"/>
    <w:rsid w:val="00D26101"/>
    <w:rsid w:val="00D27DB2"/>
    <w:rsid w:val="00D36667"/>
    <w:rsid w:val="00D37397"/>
    <w:rsid w:val="00D50675"/>
    <w:rsid w:val="00D5140A"/>
    <w:rsid w:val="00D54629"/>
    <w:rsid w:val="00D55170"/>
    <w:rsid w:val="00D5597F"/>
    <w:rsid w:val="00D63F7E"/>
    <w:rsid w:val="00D67432"/>
    <w:rsid w:val="00D7653E"/>
    <w:rsid w:val="00D9342A"/>
    <w:rsid w:val="00DA1FB3"/>
    <w:rsid w:val="00DA5A50"/>
    <w:rsid w:val="00DB735D"/>
    <w:rsid w:val="00DB7E55"/>
    <w:rsid w:val="00DC33D8"/>
    <w:rsid w:val="00DC3608"/>
    <w:rsid w:val="00DE1C6D"/>
    <w:rsid w:val="00DE4ED2"/>
    <w:rsid w:val="00DE6573"/>
    <w:rsid w:val="00DF38A9"/>
    <w:rsid w:val="00DF44EC"/>
    <w:rsid w:val="00DF6D22"/>
    <w:rsid w:val="00DF6FC6"/>
    <w:rsid w:val="00E027A1"/>
    <w:rsid w:val="00E02CFE"/>
    <w:rsid w:val="00E11326"/>
    <w:rsid w:val="00E167FD"/>
    <w:rsid w:val="00E2055F"/>
    <w:rsid w:val="00E2114E"/>
    <w:rsid w:val="00E221EA"/>
    <w:rsid w:val="00E23C68"/>
    <w:rsid w:val="00E27F22"/>
    <w:rsid w:val="00E51BF4"/>
    <w:rsid w:val="00E530B9"/>
    <w:rsid w:val="00E53522"/>
    <w:rsid w:val="00E56F77"/>
    <w:rsid w:val="00E605E3"/>
    <w:rsid w:val="00E62353"/>
    <w:rsid w:val="00E64C7D"/>
    <w:rsid w:val="00E737B4"/>
    <w:rsid w:val="00E8018F"/>
    <w:rsid w:val="00E95875"/>
    <w:rsid w:val="00E96FB5"/>
    <w:rsid w:val="00EA09DA"/>
    <w:rsid w:val="00EA28C8"/>
    <w:rsid w:val="00EA2B94"/>
    <w:rsid w:val="00EA3074"/>
    <w:rsid w:val="00EA5122"/>
    <w:rsid w:val="00EA5169"/>
    <w:rsid w:val="00EA6AFF"/>
    <w:rsid w:val="00EB25F2"/>
    <w:rsid w:val="00EB5631"/>
    <w:rsid w:val="00EB6333"/>
    <w:rsid w:val="00EB696B"/>
    <w:rsid w:val="00EB7B22"/>
    <w:rsid w:val="00EC6B7B"/>
    <w:rsid w:val="00ED0F3E"/>
    <w:rsid w:val="00ED3B17"/>
    <w:rsid w:val="00ED4AA5"/>
    <w:rsid w:val="00ED5FC2"/>
    <w:rsid w:val="00ED5FF3"/>
    <w:rsid w:val="00EE0097"/>
    <w:rsid w:val="00EE0BB8"/>
    <w:rsid w:val="00EE444F"/>
    <w:rsid w:val="00EE4813"/>
    <w:rsid w:val="00EE730B"/>
    <w:rsid w:val="00EF0117"/>
    <w:rsid w:val="00EF502A"/>
    <w:rsid w:val="00EF503A"/>
    <w:rsid w:val="00F0314F"/>
    <w:rsid w:val="00F07C2A"/>
    <w:rsid w:val="00F11CB6"/>
    <w:rsid w:val="00F12CA5"/>
    <w:rsid w:val="00F22535"/>
    <w:rsid w:val="00F303DC"/>
    <w:rsid w:val="00F3043C"/>
    <w:rsid w:val="00F31F03"/>
    <w:rsid w:val="00F325F1"/>
    <w:rsid w:val="00F366B3"/>
    <w:rsid w:val="00F42CCA"/>
    <w:rsid w:val="00F469D3"/>
    <w:rsid w:val="00F50258"/>
    <w:rsid w:val="00F52252"/>
    <w:rsid w:val="00F55C7D"/>
    <w:rsid w:val="00F55D83"/>
    <w:rsid w:val="00F574D7"/>
    <w:rsid w:val="00F57E09"/>
    <w:rsid w:val="00F57F82"/>
    <w:rsid w:val="00F653E5"/>
    <w:rsid w:val="00F7017D"/>
    <w:rsid w:val="00F767C3"/>
    <w:rsid w:val="00F85331"/>
    <w:rsid w:val="00F915DF"/>
    <w:rsid w:val="00F92B87"/>
    <w:rsid w:val="00F92D0C"/>
    <w:rsid w:val="00F959F2"/>
    <w:rsid w:val="00FA6CDF"/>
    <w:rsid w:val="00FB2607"/>
    <w:rsid w:val="00FB6503"/>
    <w:rsid w:val="00FB6913"/>
    <w:rsid w:val="00FC017E"/>
    <w:rsid w:val="00FC0B3B"/>
    <w:rsid w:val="00FC3F9C"/>
    <w:rsid w:val="00FC76A2"/>
    <w:rsid w:val="00FC7CB1"/>
    <w:rsid w:val="00FD05B6"/>
    <w:rsid w:val="00FE2F87"/>
    <w:rsid w:val="00FE5E5B"/>
    <w:rsid w:val="00FF5BD6"/>
    <w:rsid w:val="00FF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5E898A"/>
  <w15:chartTrackingRefBased/>
  <w15:docId w15:val="{AA95BD97-4390-46A2-9240-F6E988F8D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84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C6EE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3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35B3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135B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135B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D72A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D72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72A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D72A8"/>
    <w:rPr>
      <w:lang w:val="en-GB"/>
    </w:rPr>
  </w:style>
  <w:style w:type="paragraph" w:styleId="Revision">
    <w:name w:val="Revision"/>
    <w:hidden/>
    <w:uiPriority w:val="99"/>
    <w:semiHidden/>
    <w:rsid w:val="00EE444F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4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44F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44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44F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211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F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F7E"/>
    <w:rPr>
      <w:rFonts w:ascii="Segoe UI" w:eastAsia="Times New Roman" w:hAnsi="Segoe UI" w:cs="Segoe UI"/>
      <w:kern w:val="0"/>
      <w:sz w:val="18"/>
      <w:szCs w:val="18"/>
      <w:lang w:val="fr-FR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FE2F87"/>
    <w:pPr>
      <w:jc w:val="both"/>
    </w:pPr>
    <w:rPr>
      <w:rFonts w:ascii="Cambria" w:eastAsiaTheme="minorEastAsia" w:hAnsi="Cambria" w:cstheme="minorBidi"/>
      <w:noProof/>
      <w:lang w:val="de-DE" w:eastAsia="de-DE"/>
    </w:rPr>
  </w:style>
  <w:style w:type="character" w:customStyle="1" w:styleId="EndNoteBibliographyCar">
    <w:name w:val="EndNote Bibliography Car"/>
    <w:basedOn w:val="DefaultParagraphFont"/>
    <w:link w:val="EndNoteBibliography"/>
    <w:rsid w:val="00FE2F87"/>
    <w:rPr>
      <w:rFonts w:ascii="Cambria" w:eastAsiaTheme="minorEastAsia" w:hAnsi="Cambria"/>
      <w:noProof/>
      <w:kern w:val="0"/>
      <w:sz w:val="24"/>
      <w:szCs w:val="24"/>
      <w:lang w:val="de-DE" w:eastAsia="de-DE"/>
      <w14:ligatures w14:val="none"/>
    </w:rPr>
  </w:style>
  <w:style w:type="character" w:customStyle="1" w:styleId="id-label">
    <w:name w:val="id-label"/>
    <w:basedOn w:val="DefaultParagraphFont"/>
    <w:rsid w:val="00370E76"/>
  </w:style>
  <w:style w:type="character" w:customStyle="1" w:styleId="citation-part">
    <w:name w:val="citation-part"/>
    <w:basedOn w:val="DefaultParagraphFont"/>
    <w:rsid w:val="006D1E9D"/>
  </w:style>
  <w:style w:type="character" w:customStyle="1" w:styleId="docsum-pmid">
    <w:name w:val="docsum-pmid"/>
    <w:basedOn w:val="DefaultParagraphFont"/>
    <w:rsid w:val="006D1E9D"/>
  </w:style>
  <w:style w:type="character" w:styleId="FollowedHyperlink">
    <w:name w:val="FollowedHyperlink"/>
    <w:basedOn w:val="DefaultParagraphFont"/>
    <w:uiPriority w:val="99"/>
    <w:semiHidden/>
    <w:unhideWhenUsed/>
    <w:rsid w:val="00FC3F9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17F81"/>
  </w:style>
  <w:style w:type="character" w:customStyle="1" w:styleId="ref-journal">
    <w:name w:val="ref-journal"/>
    <w:basedOn w:val="DefaultParagraphFont"/>
    <w:rsid w:val="00617F81"/>
  </w:style>
  <w:style w:type="character" w:customStyle="1" w:styleId="ref-vol">
    <w:name w:val="ref-vol"/>
    <w:basedOn w:val="DefaultParagraphFont"/>
    <w:rsid w:val="00617F81"/>
  </w:style>
  <w:style w:type="character" w:customStyle="1" w:styleId="Heading1Char">
    <w:name w:val="Heading 1 Char"/>
    <w:basedOn w:val="DefaultParagraphFont"/>
    <w:link w:val="Heading1"/>
    <w:uiPriority w:val="9"/>
    <w:rsid w:val="007C6EE5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C6EE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6A246C"/>
  </w:style>
  <w:style w:type="character" w:customStyle="1" w:styleId="Heading2Char">
    <w:name w:val="Heading 2 Char"/>
    <w:basedOn w:val="DefaultParagraphFont"/>
    <w:link w:val="Heading2"/>
    <w:uiPriority w:val="9"/>
    <w:semiHidden/>
    <w:rsid w:val="00F653E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fr-FR" w:eastAsia="fr-FR"/>
      <w14:ligatures w14:val="none"/>
    </w:rPr>
  </w:style>
  <w:style w:type="paragraph" w:styleId="BodyText">
    <w:name w:val="Body Text"/>
    <w:basedOn w:val="Normal"/>
    <w:link w:val="BodyTextChar"/>
    <w:rsid w:val="006C143D"/>
    <w:pPr>
      <w:spacing w:line="480" w:lineRule="auto"/>
      <w:jc w:val="center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rsid w:val="006C143D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295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8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71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8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5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12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330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15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0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35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9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612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7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6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2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219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9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47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279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8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48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7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08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69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8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1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783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3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3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6107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naeg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phyllis.oagye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00DA2-B021-4C03-B6AE-BF7BCFE87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5</Words>
  <Characters>5450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bakari Nambiema</dc:creator>
  <cp:keywords/>
  <dc:description/>
  <cp:lastModifiedBy>Aboubakari Nambiema</cp:lastModifiedBy>
  <cp:revision>3</cp:revision>
  <dcterms:created xsi:type="dcterms:W3CDTF">2024-05-27T08:05:00Z</dcterms:created>
  <dcterms:modified xsi:type="dcterms:W3CDTF">2025-12-07T10:13:00Z</dcterms:modified>
</cp:coreProperties>
</file>